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96"/>
        <w:tblW w:w="12616" w:type="dxa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2835"/>
        <w:gridCol w:w="2693"/>
      </w:tblGrid>
      <w:tr w:rsidR="00B74D8B" w:rsidRPr="00537E63" w14:paraId="4AFF456E" w14:textId="77777777" w:rsidTr="00B74D8B">
        <w:tc>
          <w:tcPr>
            <w:tcW w:w="12616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71F968" w14:textId="034C13A7" w:rsidR="00B74D8B" w:rsidRPr="00537E63" w:rsidRDefault="00B74D8B" w:rsidP="007236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Supplementary Table 1.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Description of </w:t>
            </w:r>
            <w:r w:rsidR="00F21B5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study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easures</w:t>
            </w:r>
          </w:p>
        </w:tc>
      </w:tr>
      <w:tr w:rsidR="002D0578" w:rsidRPr="00537E63" w14:paraId="3DED53A1" w14:textId="79E64E78" w:rsidTr="0087578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D7748" w14:textId="38A62AA7" w:rsidR="00792C8D" w:rsidRPr="00537E63" w:rsidRDefault="00B74D8B" w:rsidP="00792C8D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utcomes</w:t>
            </w:r>
            <w:r w:rsidR="00792C8D"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:</w:t>
            </w: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</w:t>
            </w:r>
          </w:p>
          <w:p w14:paraId="20B57462" w14:textId="49D626FA" w:rsidR="00B74D8B" w:rsidRPr="00537E63" w:rsidRDefault="00B74D8B" w:rsidP="00D813D0">
            <w:pPr>
              <w:spacing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ental Health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C42FE0" w14:textId="073CBDD8" w:rsidR="00B74D8B" w:rsidRPr="00537E63" w:rsidRDefault="00B74D8B" w:rsidP="000C0117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Measure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284E4B" w14:textId="3A800417" w:rsidR="00B74D8B" w:rsidRPr="00537E63" w:rsidRDefault="0000178D" w:rsidP="000C0117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Response Option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6D8CE7" w14:textId="3781CB6F" w:rsidR="00B74D8B" w:rsidRPr="00537E63" w:rsidRDefault="0000178D" w:rsidP="000C0117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ding</w:t>
            </w:r>
          </w:p>
        </w:tc>
      </w:tr>
      <w:tr w:rsidR="002E7ECB" w:rsidRPr="00537E63" w14:paraId="2CEDEBF6" w14:textId="7D881752" w:rsidTr="00875780">
        <w:trPr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AE126A" w14:textId="75219EA8" w:rsidR="00F65DF8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elf-Rated Health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26999" w14:textId="15E5FC61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ould you say your health is…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29493" w14:textId="38608CD7" w:rsidR="00B74D8B" w:rsidRPr="00537E63" w:rsidRDefault="00B74D8B" w:rsidP="000248F0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Excellent</w:t>
            </w:r>
            <w:r w:rsidR="001C05BD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=Good</w:t>
            </w:r>
            <w:r w:rsidR="001E125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=Fair</w:t>
            </w:r>
            <w:r w:rsidR="001E125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=Poo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B2A944" w14:textId="53C73FFD" w:rsidR="00D675A4" w:rsidRPr="00537E63" w:rsidRDefault="00B74D8B" w:rsidP="00766905">
            <w:pPr>
              <w:textAlignment w:val="baseline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Fair or Poor </w:t>
            </w:r>
            <w:r w:rsidRPr="00537E6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v</w:t>
            </w:r>
            <w:r w:rsidR="001E125B" w:rsidRPr="00537E6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rsu</w:t>
            </w:r>
            <w:r w:rsidRPr="00537E6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s </w:t>
            </w:r>
          </w:p>
          <w:p w14:paraId="6DA9F88F" w14:textId="0F847CC1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Good or Excellent</w:t>
            </w:r>
          </w:p>
        </w:tc>
      </w:tr>
      <w:tr w:rsidR="002E7ECB" w:rsidRPr="00537E63" w14:paraId="7590C017" w14:textId="77777777" w:rsidTr="00875780">
        <w:trPr>
          <w:trHeight w:val="24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342D3" w14:textId="4BABB774" w:rsidR="00CE64D5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pelessnes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78E37" w14:textId="77CACD9A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During the last 12 months, did you ever feel so sad or hopeless almost every day for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u w:val="single"/>
                <w:bdr w:val="none" w:sz="0" w:space="0" w:color="auto" w:frame="1"/>
                <w:lang w:eastAsia="en-CA"/>
              </w:rPr>
              <w:t>two weeks or more in a row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that you stopped doing some usual activities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7AD99" w14:textId="08F75A06" w:rsidR="00B74D8B" w:rsidRPr="00537E63" w:rsidRDefault="006F09BB" w:rsidP="00C6364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Yes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, 2=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B835A" w14:textId="62788CB2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Yes </w:t>
            </w:r>
            <w:r w:rsidRPr="00537E6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vs.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No</w:t>
            </w:r>
          </w:p>
        </w:tc>
      </w:tr>
      <w:tr w:rsidR="002E7ECB" w:rsidRPr="00537E63" w14:paraId="0C876A50" w14:textId="6369F456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8C8893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Life Satisfaction</w:t>
            </w:r>
          </w:p>
          <w:p w14:paraId="3E81FA8F" w14:textId="4AD5A785" w:rsidR="00984BC9" w:rsidRPr="00537E63" w:rsidRDefault="001024B6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[</w:t>
            </w:r>
            <w:proofErr w:type="spell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antril</w:t>
            </w:r>
            <w:proofErr w:type="spellEnd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Ladder]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E1A22" w14:textId="574902F6" w:rsidR="00B74D8B" w:rsidRPr="00537E63" w:rsidRDefault="00B74D8B" w:rsidP="001024B6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In general, where on the ladder do you feel you stand at the moment? Mark the box next to the number that best describes where you stand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EA4A6" w14:textId="1BE9E3F8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0= Best possible life to 0= Worst possible lif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D385D" w14:textId="6205F2C1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Low life satisfaction= 0-5 out of 10</w:t>
            </w:r>
          </w:p>
        </w:tc>
      </w:tr>
      <w:tr w:rsidR="002E7ECB" w:rsidRPr="00537E63" w14:paraId="6C2B309E" w14:textId="1A2244EA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F1611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Resilience</w:t>
            </w:r>
          </w:p>
          <w:p w14:paraId="420631F0" w14:textId="323006F5" w:rsidR="00984BC9" w:rsidRPr="00537E63" w:rsidRDefault="00984BC9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9E9678" w14:textId="77777777" w:rsidR="00B74D8B" w:rsidRPr="00537E63" w:rsidRDefault="00B74D8B" w:rsidP="005144A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would you rate your ability to handle…</w:t>
            </w:r>
          </w:p>
          <w:p w14:paraId="38145413" w14:textId="12CC2B4A" w:rsidR="00B74D8B" w:rsidRPr="00537E63" w:rsidRDefault="00B74D8B" w:rsidP="005144A4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unexpected and difficult problems?</w:t>
            </w:r>
          </w:p>
          <w:p w14:paraId="059E8360" w14:textId="0FBEC977" w:rsidR="00B74D8B" w:rsidRPr="00537E63" w:rsidRDefault="00B74D8B" w:rsidP="005144A4">
            <w:pPr>
              <w:pStyle w:val="ListParagraph"/>
              <w:numPr>
                <w:ilvl w:val="0"/>
                <w:numId w:val="1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day-to-day demands in your life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3876F" w14:textId="49D6FD8C" w:rsidR="00B74D8B" w:rsidRPr="00537E63" w:rsidRDefault="00B74D8B" w:rsidP="00157A43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= Poor</w:t>
            </w:r>
            <w:r w:rsidR="00EE5684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 Fair</w:t>
            </w:r>
            <w:r w:rsidR="00EE5684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= Good</w:t>
            </w:r>
            <w:r w:rsidR="00EE5684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= Very Good</w:t>
            </w:r>
            <w:r w:rsidR="00EE5684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= Excell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2B585" w14:textId="2AD96B25" w:rsidR="00B74D8B" w:rsidRPr="00537E63" w:rsidRDefault="00B74D8B" w:rsidP="009956C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Low resilience= 0-3 out of 8</w:t>
            </w:r>
            <w:r w:rsidR="00CE63F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(average of </w:t>
            </w:r>
            <w:r w:rsidR="00D675A4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less than good)</w:t>
            </w:r>
          </w:p>
        </w:tc>
      </w:tr>
      <w:tr w:rsidR="002E7ECB" w:rsidRPr="00537E63" w14:paraId="7218FEB9" w14:textId="20DDB103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27E80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ealth Complaints</w:t>
            </w:r>
          </w:p>
          <w:p w14:paraId="4FF51475" w14:textId="49393195" w:rsidR="000878A2" w:rsidRPr="00537E63" w:rsidRDefault="001024B6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[</w:t>
            </w:r>
            <w:r w:rsidR="000878A2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8-item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BSC Psychosomatic Complaints Scale]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2F240" w14:textId="1DF15674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In the last 6 months, how often have you had the following?</w:t>
            </w:r>
          </w:p>
          <w:p w14:paraId="492EE41C" w14:textId="27E4B698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. Headache</w:t>
            </w:r>
          </w:p>
          <w:p w14:paraId="0E413BA1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b. </w:t>
            </w:r>
            <w:proofErr w:type="spell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tomachache</w:t>
            </w:r>
            <w:proofErr w:type="spellEnd"/>
          </w:p>
          <w:p w14:paraId="7291370E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. Backache</w:t>
            </w:r>
          </w:p>
          <w:p w14:paraId="534969A5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d. Feeling low (depressed)</w:t>
            </w:r>
          </w:p>
          <w:p w14:paraId="0FA5CC06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. irritability or bad temper</w:t>
            </w:r>
          </w:p>
          <w:p w14:paraId="1D11E771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f. feeling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ervous</w:t>
            </w:r>
            <w:proofErr w:type="gramEnd"/>
          </w:p>
          <w:p w14:paraId="0A184131" w14:textId="77777777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g. difficulties in getting to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leep</w:t>
            </w:r>
            <w:proofErr w:type="gramEnd"/>
          </w:p>
          <w:p w14:paraId="39CA7893" w14:textId="54B4F912" w:rsidR="00B74D8B" w:rsidRPr="00537E63" w:rsidRDefault="00B74D8B" w:rsidP="00231B4D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. feeling dizz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480A" w14:textId="77777777" w:rsidR="00B74D8B" w:rsidRPr="00537E63" w:rsidRDefault="00B74D8B" w:rsidP="0068135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 About every day</w:t>
            </w:r>
          </w:p>
          <w:p w14:paraId="31A75CAC" w14:textId="77777777" w:rsidR="00B74D8B" w:rsidRPr="00537E63" w:rsidRDefault="00B74D8B" w:rsidP="0068135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= More than once a week</w:t>
            </w:r>
          </w:p>
          <w:p w14:paraId="05B48A54" w14:textId="77777777" w:rsidR="00B74D8B" w:rsidRPr="00537E63" w:rsidRDefault="00B74D8B" w:rsidP="005F685A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= About every week</w:t>
            </w:r>
          </w:p>
          <w:p w14:paraId="0BB2B66E" w14:textId="77777777" w:rsidR="00B74D8B" w:rsidRPr="00537E63" w:rsidRDefault="00B74D8B" w:rsidP="0068135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= About every month</w:t>
            </w:r>
          </w:p>
          <w:p w14:paraId="6AC9661E" w14:textId="086556CB" w:rsidR="00B74D8B" w:rsidRPr="00537E63" w:rsidRDefault="00B74D8B" w:rsidP="0068135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5= Rarely or nev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807BDE" w14:textId="1380CB90" w:rsidR="00B74D8B" w:rsidRPr="00537E63" w:rsidRDefault="00B74D8B" w:rsidP="00B14215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Frequent health complaints= experiencing </w:t>
            </w:r>
            <w:r w:rsidR="000212C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at least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 of 8 symptoms </w:t>
            </w:r>
            <w:r w:rsidR="00D81CC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more than once a week or </w:t>
            </w:r>
            <w:r w:rsidR="005F685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bout every day</w:t>
            </w:r>
          </w:p>
        </w:tc>
      </w:tr>
      <w:tr w:rsidR="002E7ECB" w:rsidRPr="00537E63" w14:paraId="66237880" w14:textId="6EBFAB83" w:rsidTr="0087578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6EEAA5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ell-being</w:t>
            </w:r>
          </w:p>
          <w:p w14:paraId="43F100E8" w14:textId="44FB83B8" w:rsidR="000878A2" w:rsidRPr="00537E63" w:rsidRDefault="001024B6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[WHO-5 Well-Being Index]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2BDCA" w14:textId="70EB8D1D" w:rsidR="00B74D8B" w:rsidRPr="00537E63" w:rsidRDefault="00B74D8B" w:rsidP="00D9261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ver the last two weeks, how often have you…</w:t>
            </w:r>
          </w:p>
          <w:p w14:paraId="7766752F" w14:textId="692A0BCB" w:rsidR="00B74D8B" w:rsidRPr="00537E63" w:rsidRDefault="00B74D8B" w:rsidP="00D92614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lt cheerful and in good spirits?</w:t>
            </w:r>
          </w:p>
          <w:p w14:paraId="07774C04" w14:textId="0D1357C5" w:rsidR="00B74D8B" w:rsidRPr="00537E63" w:rsidRDefault="00B74D8B" w:rsidP="00D92614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lt calm and relaxed?</w:t>
            </w:r>
          </w:p>
          <w:p w14:paraId="25B4B434" w14:textId="3A1ADF0F" w:rsidR="00B74D8B" w:rsidRPr="00537E63" w:rsidRDefault="00B74D8B" w:rsidP="00D92614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lt active and energetic?</w:t>
            </w:r>
          </w:p>
          <w:p w14:paraId="6492B424" w14:textId="33EC08A8" w:rsidR="00B74D8B" w:rsidRPr="00537E63" w:rsidRDefault="00B74D8B" w:rsidP="00D92614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oken up feeling fresh and rested?</w:t>
            </w:r>
          </w:p>
          <w:p w14:paraId="2954CAA3" w14:textId="7927064F" w:rsidR="00B74D8B" w:rsidRPr="00537E63" w:rsidRDefault="00B74D8B" w:rsidP="00D92614">
            <w:pPr>
              <w:pStyle w:val="ListParagraph"/>
              <w:numPr>
                <w:ilvl w:val="0"/>
                <w:numId w:val="6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ad your daily life filled with things that interest you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4D8D5" w14:textId="1EB08593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5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All of the time</w:t>
            </w:r>
          </w:p>
          <w:p w14:paraId="31246389" w14:textId="44488760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Most of the time</w:t>
            </w:r>
          </w:p>
          <w:p w14:paraId="1084BB23" w14:textId="6155805B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More than half the time</w:t>
            </w:r>
          </w:p>
          <w:p w14:paraId="57CF2849" w14:textId="71C5E7F6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Less than half the time</w:t>
            </w:r>
          </w:p>
          <w:p w14:paraId="6A1634E5" w14:textId="287A8323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Some of the time</w:t>
            </w:r>
          </w:p>
          <w:p w14:paraId="28BE1256" w14:textId="165DE115" w:rsidR="00B74D8B" w:rsidRPr="00537E63" w:rsidRDefault="0003130C" w:rsidP="00190A27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At no ti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E9E57" w14:textId="5F1F95F4" w:rsidR="00B74D8B" w:rsidRPr="00537E63" w:rsidRDefault="004A3738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um the 5 items and m</w:t>
            </w:r>
            <w:r w:rsidR="0003130C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ultiply by 5 so raw score= 0 to 100</w:t>
            </w:r>
            <w:r w:rsidR="00D133A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. Low well-being= </w:t>
            </w:r>
            <w:r w:rsidR="00356221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50 or less out of 100</w:t>
            </w:r>
          </w:p>
        </w:tc>
      </w:tr>
      <w:tr w:rsidR="002E7ECB" w:rsidRPr="00537E63" w14:paraId="042B7160" w14:textId="581E03B3" w:rsidTr="00875780">
        <w:trPr>
          <w:trHeight w:val="185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9233C2" w14:textId="77777777" w:rsidR="00B74D8B" w:rsidRPr="00537E63" w:rsidRDefault="00B74D8B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lastRenderedPageBreak/>
              <w:t>Emotional Problems</w:t>
            </w:r>
          </w:p>
          <w:p w14:paraId="79D2ABE0" w14:textId="52084079" w:rsidR="00080ED5" w:rsidRPr="00537E63" w:rsidRDefault="001024B6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[5-item HBSC Emotional Problems Scale]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488E7A" w14:textId="7726C324" w:rsidR="00B74D8B" w:rsidRPr="00537E63" w:rsidRDefault="00B74D8B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Please show how much you agree or disagree with the following statements.</w:t>
            </w:r>
          </w:p>
          <w:p w14:paraId="7C8E76A0" w14:textId="77777777" w:rsidR="00B74D8B" w:rsidRPr="00537E63" w:rsidRDefault="00B74D8B" w:rsidP="002905F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I often wish I were someone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lse</w:t>
            </w:r>
            <w:proofErr w:type="gramEnd"/>
          </w:p>
          <w:p w14:paraId="73248C37" w14:textId="77777777" w:rsidR="00B74D8B" w:rsidRPr="00537E63" w:rsidRDefault="00B74D8B" w:rsidP="002905F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I often feel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elpless</w:t>
            </w:r>
            <w:proofErr w:type="gramEnd"/>
          </w:p>
          <w:p w14:paraId="27DD4AD8" w14:textId="77777777" w:rsidR="00B74D8B" w:rsidRPr="00537E63" w:rsidRDefault="00B74D8B" w:rsidP="002905F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I would change how I look if I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uld</w:t>
            </w:r>
            <w:proofErr w:type="gramEnd"/>
          </w:p>
          <w:p w14:paraId="7794C310" w14:textId="77777777" w:rsidR="00B74D8B" w:rsidRPr="00537E63" w:rsidRDefault="00B74D8B" w:rsidP="002905F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I often feel left out of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things</w:t>
            </w:r>
            <w:proofErr w:type="gramEnd"/>
          </w:p>
          <w:p w14:paraId="07E69D98" w14:textId="673A0C33" w:rsidR="00B74D8B" w:rsidRPr="00537E63" w:rsidRDefault="00B74D8B" w:rsidP="002905F1">
            <w:pPr>
              <w:pStyle w:val="ListParagraph"/>
              <w:numPr>
                <w:ilvl w:val="0"/>
                <w:numId w:val="7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I often feel lonel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08499" w14:textId="2D7A1AD6" w:rsidR="00B74D8B" w:rsidRPr="00537E63" w:rsidRDefault="002905F1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Strongly agree</w:t>
            </w:r>
          </w:p>
          <w:p w14:paraId="1A400A23" w14:textId="61959AC5" w:rsidR="00B74D8B" w:rsidRPr="00537E63" w:rsidRDefault="002905F1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Agree</w:t>
            </w:r>
          </w:p>
          <w:p w14:paraId="3F6670DB" w14:textId="3DB3F292" w:rsidR="00B74D8B" w:rsidRPr="00537E63" w:rsidRDefault="002905F1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Neither agree nor disagree</w:t>
            </w:r>
          </w:p>
          <w:p w14:paraId="57C95C40" w14:textId="777527C1" w:rsidR="00B74D8B" w:rsidRPr="00537E63" w:rsidRDefault="002905F1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Disagree</w:t>
            </w:r>
          </w:p>
          <w:p w14:paraId="01490179" w14:textId="11BB2BDA" w:rsidR="00B74D8B" w:rsidRPr="00537E63" w:rsidRDefault="002905F1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Strongly disagre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389035" w14:textId="29FC52A3" w:rsidR="00B74D8B" w:rsidRPr="00537E63" w:rsidRDefault="00B74D8B" w:rsidP="002905F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igh emotional problems= average response of agree or strongly agree on the 5 items</w:t>
            </w:r>
            <w:r w:rsidR="006E182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(</w:t>
            </w:r>
            <w:r w:rsidR="00D11DD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≥15 out of 20)</w:t>
            </w:r>
          </w:p>
        </w:tc>
      </w:tr>
      <w:tr w:rsidR="002E7ECB" w:rsidRPr="00537E63" w14:paraId="6061C2C6" w14:textId="77777777" w:rsidTr="0087578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B9295" w14:textId="2A861694" w:rsidR="001E125B" w:rsidRPr="00537E63" w:rsidRDefault="00B74D8B" w:rsidP="00766905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xposure</w:t>
            </w:r>
            <w:r w:rsidR="001E125B"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:</w:t>
            </w:r>
          </w:p>
          <w:p w14:paraId="66AAB350" w14:textId="7870D3D5" w:rsidR="00B74D8B" w:rsidRPr="00537E63" w:rsidRDefault="00B74D8B" w:rsidP="00766905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amily Affluence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DDFA0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8D59D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7D5BC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E7ECB" w:rsidRPr="00537E63" w14:paraId="125927CB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06FD" w14:textId="53872426" w:rsidR="009F02EF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Relative Family Affluenc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5D2F5" w14:textId="3779EE58" w:rsidR="00B74D8B" w:rsidRPr="00537E63" w:rsidRDefault="00B74D8B" w:rsidP="002C54F6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well off do you think your family is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456E5" w14:textId="295A2D03" w:rsidR="00B74D8B" w:rsidRPr="00537E63" w:rsidRDefault="00B74D8B" w:rsidP="0031434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 Very 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</w:p>
          <w:p w14:paraId="1F94DD93" w14:textId="0484A1F5" w:rsidR="00B74D8B" w:rsidRPr="00537E63" w:rsidRDefault="00B74D8B" w:rsidP="0031434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= Quite 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</w:p>
          <w:p w14:paraId="4BC6220B" w14:textId="77777777" w:rsidR="00B74D8B" w:rsidRPr="00537E63" w:rsidRDefault="00B74D8B" w:rsidP="0031434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= Average</w:t>
            </w:r>
          </w:p>
          <w:p w14:paraId="713E4455" w14:textId="696EF89A" w:rsidR="00B74D8B" w:rsidRPr="00537E63" w:rsidRDefault="00B74D8B" w:rsidP="0031434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= Not very 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</w:p>
          <w:p w14:paraId="651AB993" w14:textId="0C002647" w:rsidR="00B74D8B" w:rsidRPr="00537E63" w:rsidRDefault="00B74D8B" w:rsidP="0031434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5= Not at all 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14:paraId="2FBDF866" w14:textId="6CD7B2D6" w:rsidR="00B74D8B" w:rsidRPr="00537E63" w:rsidRDefault="00B74D8B" w:rsidP="003E6D2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2</w:t>
            </w:r>
          </w:p>
          <w:p w14:paraId="4E41EAFB" w14:textId="5CF1422F" w:rsidR="00B74D8B" w:rsidRPr="00537E63" w:rsidRDefault="00B74D8B" w:rsidP="003E6D2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verage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</w:t>
            </w:r>
          </w:p>
          <w:p w14:paraId="4D4E1B90" w14:textId="78C99026" w:rsidR="00B74D8B" w:rsidRPr="00537E63" w:rsidRDefault="00B74D8B" w:rsidP="003E6D24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ot well</w:t>
            </w:r>
            <w:r w:rsidR="00A826E6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ff</w:t>
            </w:r>
            <w:r w:rsidR="00D87867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4,</w:t>
            </w:r>
            <w:r w:rsidR="0024294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5</w:t>
            </w:r>
          </w:p>
        </w:tc>
      </w:tr>
      <w:tr w:rsidR="002E7ECB" w:rsidRPr="00537E63" w14:paraId="70B8D467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A92BA" w14:textId="467CEF5B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amily Affluenc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BA909" w14:textId="7866C7FA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Do you have your own bedroom for yourself?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9256" w14:textId="283DE9F7" w:rsidR="00B74D8B" w:rsidRPr="00537E63" w:rsidRDefault="00D039B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=</w:t>
            </w:r>
            <w:r w:rsidR="00F368B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, </w:t>
            </w:r>
            <w:r w:rsidR="00F368B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=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Yes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</w:tcPr>
          <w:p w14:paraId="49E6C727" w14:textId="094581FC" w:rsidR="00B74D8B" w:rsidRPr="00537E63" w:rsidRDefault="00B74D8B" w:rsidP="00A45442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igh</w:t>
            </w:r>
            <w:r w:rsidR="005F572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</w:t>
            </w:r>
            <w:r w:rsidR="00C44161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top 20% of distribution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(11-13)</w:t>
            </w:r>
          </w:p>
          <w:p w14:paraId="55270113" w14:textId="4061E2E3" w:rsidR="00B74D8B" w:rsidRPr="00537E63" w:rsidRDefault="00B74D8B" w:rsidP="00A45442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edium</w:t>
            </w:r>
            <w:r w:rsidR="00581A82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middle 60%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(6-10)</w:t>
            </w:r>
          </w:p>
          <w:p w14:paraId="170AE5CE" w14:textId="3001A353" w:rsidR="00B74D8B" w:rsidRPr="00537E63" w:rsidRDefault="00B74D8B" w:rsidP="00A45442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Low</w:t>
            </w:r>
            <w:r w:rsidR="00581A82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bottom 20%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(0-5)</w:t>
            </w:r>
          </w:p>
        </w:tc>
      </w:tr>
      <w:tr w:rsidR="002D0578" w:rsidRPr="00537E63" w14:paraId="466CAE1A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1FEE5A" w14:textId="7F53C48D" w:rsidR="00B74D8B" w:rsidRPr="00537E63" w:rsidRDefault="001024B6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[</w:t>
            </w:r>
            <w:r w:rsidR="009F02E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6-item FAS</w:t>
            </w:r>
            <w:r w:rsidR="000B03E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-III Scale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707C27F" w14:textId="43A3BC60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many bathrooms (room with a bath/shower or both) are in your hom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FBD46C6" w14:textId="4F97719F" w:rsidR="00B74D8B" w:rsidRPr="00537E63" w:rsidRDefault="00F368BF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0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n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On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Two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3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ore than two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3B50DC18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D0578" w:rsidRPr="00537E63" w14:paraId="1BE1D7ED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73A335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C48EDB7" w14:textId="530A7E89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Does your family own a car, 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van</w:t>
            </w:r>
            <w:proofErr w:type="gramEnd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or truck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D44791" w14:textId="031C0DC4" w:rsidR="00B74D8B" w:rsidRPr="00537E63" w:rsidRDefault="00F368BF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0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Yes on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Yes two or more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4ECA6775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D0578" w:rsidRPr="00537E63" w14:paraId="32440FDE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435D04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A540286" w14:textId="2FA93F31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many times did you and your family travel out of Canada for a holiday/vacation last year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F19EA2" w14:textId="18AA51D5" w:rsidR="00B74D8B" w:rsidRPr="00537E63" w:rsidRDefault="00BF2E31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0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t at all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Onc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Twic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3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ore than twice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375F7010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D0578" w:rsidRPr="00537E63" w14:paraId="217858DA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020AFF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06CD10B" w14:textId="364C6B45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Does your family have a dishwasher at hom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9C8F3A" w14:textId="6C4BCD93" w:rsidR="00B74D8B" w:rsidRPr="00537E63" w:rsidRDefault="00BF2E31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0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 or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Yes</w:t>
            </w:r>
          </w:p>
        </w:tc>
        <w:tc>
          <w:tcPr>
            <w:tcW w:w="2693" w:type="dxa"/>
            <w:vMerge/>
            <w:tcBorders>
              <w:left w:val="nil"/>
              <w:right w:val="nil"/>
            </w:tcBorders>
          </w:tcPr>
          <w:p w14:paraId="162F840E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E7ECB" w:rsidRPr="00537E63" w14:paraId="1B177647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5A9FC1" w14:textId="7777777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9AF82BC" w14:textId="466E3095" w:rsidR="00B74D8B" w:rsidRPr="00537E63" w:rsidRDefault="00B74D8B" w:rsidP="00875780">
            <w:pPr>
              <w:pStyle w:val="ListParagraph"/>
              <w:numPr>
                <w:ilvl w:val="0"/>
                <w:numId w:val="9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many computers does your family own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37350C" w14:textId="02D738F8" w:rsidR="00B74D8B" w:rsidRPr="00537E63" w:rsidRDefault="001F0C7F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0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Non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Once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Two,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3= </w:t>
            </w:r>
            <w:r w:rsidR="00B74D8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ore than two</w:t>
            </w: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14:paraId="59FAE387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7F1308" w:rsidRPr="00537E63" w14:paraId="285EE4EB" w14:textId="77777777" w:rsidTr="00875780"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7217" w14:textId="77777777" w:rsidR="007F1308" w:rsidRPr="00537E63" w:rsidRDefault="007F1308" w:rsidP="007F1308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ediators:</w:t>
            </w:r>
          </w:p>
          <w:p w14:paraId="34A67CEC" w14:textId="4D75D23F" w:rsidR="007F1308" w:rsidRPr="00537E63" w:rsidRDefault="007F1308" w:rsidP="007F1308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piritual Health Domai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33D80" w14:textId="77777777" w:rsidR="007F1308" w:rsidRPr="00537E63" w:rsidRDefault="007F1308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B5A8C" w14:textId="77777777" w:rsidR="007F1308" w:rsidRPr="00537E63" w:rsidRDefault="007F1308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875780" w:rsidRPr="00537E63" w14:paraId="5831028D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E2B81" w14:textId="4A28841A" w:rsidR="00BF2D6A" w:rsidRPr="00537E63" w:rsidRDefault="00BF2D6A" w:rsidP="00766905">
            <w:pPr>
              <w:textAlignment w:val="baseline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Domains: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7BC19" w14:textId="3D684B7D" w:rsidR="00BF2D6A" w:rsidRPr="00537E63" w:rsidRDefault="00BF2D6A" w:rsidP="00C74BEA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important is it for you to</w:t>
            </w:r>
            <w:proofErr w:type="gramStart"/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… ?</w:t>
            </w:r>
            <w:proofErr w:type="gramEnd"/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F09A3" w14:textId="77777777" w:rsidR="00DE36DD" w:rsidRPr="00537E63" w:rsidRDefault="00DE36DD" w:rsidP="0024294F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  <w:p w14:paraId="0127C275" w14:textId="6F81B3DE" w:rsidR="00BF2D6A" w:rsidRPr="00537E63" w:rsidRDefault="00553078" w:rsidP="0024294F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</w:t>
            </w:r>
            <w:r w:rsidR="00BF2D6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Not at all important to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4</w:t>
            </w:r>
            <w:r w:rsidR="00BF2D6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Very importa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BBEE5" w14:textId="77777777" w:rsidR="00BF2D6A" w:rsidRPr="00537E63" w:rsidRDefault="00BF2D6A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BF2D6A" w:rsidRPr="00537E63" w14:paraId="34396DDC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8E563C" w14:textId="2E37CAC3" w:rsidR="00BF2D6A" w:rsidRPr="00537E63" w:rsidRDefault="00BF2D6A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nnections to Sel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A0F3F4A" w14:textId="76A7D49A" w:rsidR="00BF2D6A" w:rsidRPr="00537E63" w:rsidRDefault="00BF2D6A" w:rsidP="00875780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el that your life has meaning or purpose.</w:t>
            </w:r>
          </w:p>
          <w:p w14:paraId="508F2106" w14:textId="706C1DDA" w:rsidR="00BF2D6A" w:rsidRPr="00537E63" w:rsidRDefault="00BF2D6A" w:rsidP="00875780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xperience joy in lif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F2CC3B" w14:textId="07FB9CB0" w:rsidR="00BF2D6A" w:rsidRPr="00537E63" w:rsidRDefault="00BF2D6A" w:rsidP="00207FE1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91C03D" w14:textId="6CBE975C" w:rsidR="00BF2D6A" w:rsidRPr="00537E63" w:rsidRDefault="00D31572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um of 2 items</w:t>
            </w:r>
            <w:r w:rsidR="007A2840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=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0-</w:t>
            </w:r>
            <w:r w:rsidR="007A2840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8</w:t>
            </w:r>
          </w:p>
        </w:tc>
      </w:tr>
      <w:tr w:rsidR="00BF2D6A" w:rsidRPr="00537E63" w14:paraId="69118E9C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FA09BF" w14:textId="204C3065" w:rsidR="00BF2D6A" w:rsidRPr="00537E63" w:rsidRDefault="00BF2D6A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nnections to Oth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9E57527" w14:textId="4986E295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Be kind to other people.</w:t>
            </w:r>
          </w:p>
          <w:p w14:paraId="5F4444D9" w14:textId="41010B8E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Be forgiving of others.</w:t>
            </w:r>
          </w:p>
          <w:p w14:paraId="40549996" w14:textId="5154FC85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how respect for other people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94E7FC" w14:textId="77777777" w:rsidR="00BF2D6A" w:rsidRPr="00537E63" w:rsidRDefault="00BF2D6A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9475E1" w14:textId="1BAB11E4" w:rsidR="00BF2D6A" w:rsidRPr="00537E63" w:rsidRDefault="007A2840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um of 3 items= 0-12</w:t>
            </w:r>
          </w:p>
        </w:tc>
      </w:tr>
      <w:tr w:rsidR="00BF2D6A" w:rsidRPr="00537E63" w14:paraId="2EAB2134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721215" w14:textId="09095084" w:rsidR="00BF2D6A" w:rsidRPr="00537E63" w:rsidRDefault="00BF2D6A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nnections to Natur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0D312F4" w14:textId="451F36B4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el connected to nature or wilderness.</w:t>
            </w:r>
          </w:p>
          <w:p w14:paraId="0C2C6847" w14:textId="73ECB044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are for the natural world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92B8F" w14:textId="77777777" w:rsidR="00BF2D6A" w:rsidRPr="00537E63" w:rsidRDefault="00BF2D6A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F8D687" w14:textId="3AB66821" w:rsidR="00BF2D6A" w:rsidRPr="00537E63" w:rsidRDefault="00215EA9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um of 2 items= 0-8</w:t>
            </w:r>
          </w:p>
        </w:tc>
      </w:tr>
      <w:tr w:rsidR="00BF2D6A" w:rsidRPr="00537E63" w14:paraId="5C05D3CE" w14:textId="77777777" w:rsidTr="00875780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622FBE" w14:textId="0315B674" w:rsidR="00BF2D6A" w:rsidRPr="00537E63" w:rsidRDefault="00BF2D6A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lastRenderedPageBreak/>
              <w:t>Connections to the Transcenden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2DAD52" w14:textId="252B998F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editate or pray.</w:t>
            </w:r>
          </w:p>
          <w:p w14:paraId="6B17470A" w14:textId="11298AE3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el a connection to a higher spiritual power.</w:t>
            </w:r>
          </w:p>
          <w:p w14:paraId="06CE50E3" w14:textId="383234CD" w:rsidR="00BF2D6A" w:rsidRPr="00537E63" w:rsidRDefault="00BF2D6A" w:rsidP="00E50A04">
            <w:pPr>
              <w:pStyle w:val="ListParagraph"/>
              <w:numPr>
                <w:ilvl w:val="0"/>
                <w:numId w:val="10"/>
              </w:num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Feel a sense of belonging to something greater </w:t>
            </w:r>
            <w:r w:rsidR="0024294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 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than yourself.</w:t>
            </w:r>
          </w:p>
        </w:tc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01C52B" w14:textId="77777777" w:rsidR="00BF2D6A" w:rsidRPr="00537E63" w:rsidRDefault="00BF2D6A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F5DF02" w14:textId="42978E90" w:rsidR="00BF2D6A" w:rsidRPr="00537E63" w:rsidRDefault="00215EA9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um of 3 items= 0-12</w:t>
            </w:r>
          </w:p>
        </w:tc>
      </w:tr>
      <w:tr w:rsidR="00191BA7" w:rsidRPr="00537E63" w14:paraId="3636FEA0" w14:textId="77777777" w:rsidTr="00875780">
        <w:tc>
          <w:tcPr>
            <w:tcW w:w="7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504B" w14:textId="29BC5D0A" w:rsidR="00191BA7" w:rsidRPr="00537E63" w:rsidRDefault="00191BA7" w:rsidP="00AA2B48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tratifying Variable (Effect Modifier):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6346D" w14:textId="62E000ED" w:rsidR="00191BA7" w:rsidRPr="00537E63" w:rsidRDefault="00191BA7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5F1A5" w14:textId="77777777" w:rsidR="00191BA7" w:rsidRPr="00537E63" w:rsidRDefault="00191BA7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E7ECB" w:rsidRPr="00537E63" w14:paraId="64AA4E77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B7C3C" w14:textId="15233FE4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Gende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9FB4F" w14:textId="24FCD364" w:rsidR="00B74D8B" w:rsidRPr="00537E63" w:rsidRDefault="002D0578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re you male or female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98D64" w14:textId="77777777" w:rsidR="00B74D8B" w:rsidRPr="00537E63" w:rsidRDefault="002D0578" w:rsidP="002D0578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Male</w:t>
            </w:r>
          </w:p>
          <w:p w14:paraId="0D543998" w14:textId="77777777" w:rsidR="002D0578" w:rsidRPr="00537E63" w:rsidRDefault="002D0578" w:rsidP="002D0578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Female</w:t>
            </w:r>
          </w:p>
          <w:p w14:paraId="1DEB0D19" w14:textId="00F0CEE8" w:rsidR="002D0578" w:rsidRPr="00537E63" w:rsidRDefault="002D0578" w:rsidP="002D0578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either term describes m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2343F" w14:textId="718F19FC" w:rsidR="00B74D8B" w:rsidRPr="00537E63" w:rsidRDefault="00215EA9" w:rsidP="0016186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Boy or Girl</w:t>
            </w:r>
            <w:r w:rsidR="003F1482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(gender diverse </w:t>
            </w:r>
            <w:r w:rsidR="00467F59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responses supressed due to ethics restrictions)</w:t>
            </w:r>
          </w:p>
        </w:tc>
      </w:tr>
      <w:tr w:rsidR="002E7ECB" w:rsidRPr="00537E63" w14:paraId="1CF47835" w14:textId="77777777" w:rsidTr="00875780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AF8C6" w14:textId="7E5BE819" w:rsidR="00B74D8B" w:rsidRPr="00537E63" w:rsidRDefault="00191BA7" w:rsidP="00766905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Potential </w:t>
            </w:r>
            <w:r w:rsidR="00B74D8B"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variates</w:t>
            </w:r>
            <w:r w:rsidR="007F1308" w:rsidRPr="00537E6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: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6A364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6F689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CE359" w14:textId="77777777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  <w:tr w:rsidR="002E7ECB" w:rsidRPr="00537E63" w14:paraId="7C0EDDCC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164CD" w14:textId="621D8057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g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4DD51" w14:textId="3DA0E6CD" w:rsidR="00B74D8B" w:rsidRPr="00537E63" w:rsidRDefault="00B74D8B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ge in years calculated from date of survey completion and month and year of birt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B77C2" w14:textId="36F56497" w:rsidR="00B74D8B" w:rsidRPr="00537E63" w:rsidRDefault="006571A9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ge in yea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E0AFE" w14:textId="448378B8" w:rsidR="00B74D8B" w:rsidRPr="00537E63" w:rsidRDefault="006571A9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Age in years</w:t>
            </w:r>
          </w:p>
        </w:tc>
      </w:tr>
      <w:tr w:rsidR="002E7ECB" w:rsidRPr="00537E63" w14:paraId="6EF2D29E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FD3587" w14:textId="73D4730D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Geographic Reg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B3956" w14:textId="24DE6EAA" w:rsidR="00B74D8B" w:rsidRPr="00537E63" w:rsidRDefault="00427A68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Province or Territory</w:t>
            </w:r>
            <w:r w:rsidR="006D2D37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where the </w:t>
            </w:r>
            <w:r w:rsidR="00AA2B48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student’s</w:t>
            </w:r>
            <w:r w:rsidR="005A67AD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school is locat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3620C" w14:textId="1D03B39E" w:rsidR="00B74D8B" w:rsidRPr="00537E63" w:rsidRDefault="006D2D37" w:rsidP="0018786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Province or Territor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355A3" w14:textId="77777777" w:rsidR="00B74D8B" w:rsidRPr="00537E63" w:rsidRDefault="006D2D37" w:rsidP="00187860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est</w:t>
            </w:r>
            <w:r w:rsidR="00A43D2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= BC, Alberta, Saskatchewan, Manitoba</w:t>
            </w:r>
          </w:p>
          <w:p w14:paraId="4770BEC3" w14:textId="77777777" w:rsidR="00A43D2F" w:rsidRPr="00537E63" w:rsidRDefault="006051E2" w:rsidP="00187860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East= New Brunswick, Nova Scotia, PEI, </w:t>
            </w:r>
            <w:r w:rsidR="002E7EC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ewfoundland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&amp; Labrador</w:t>
            </w:r>
          </w:p>
          <w:p w14:paraId="557C1111" w14:textId="77777777" w:rsidR="002E7ECB" w:rsidRPr="00537E63" w:rsidRDefault="002E7ECB" w:rsidP="00187860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Central= </w:t>
            </w:r>
            <w:r w:rsidR="00187860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ntario, Quebec</w:t>
            </w:r>
          </w:p>
          <w:p w14:paraId="5A653CFA" w14:textId="225F48F0" w:rsidR="00187860" w:rsidRPr="00537E63" w:rsidRDefault="00187860" w:rsidP="00187860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orth= Yukon, NWT</w:t>
            </w:r>
          </w:p>
        </w:tc>
      </w:tr>
      <w:tr w:rsidR="002E7ECB" w:rsidRPr="00537E63" w14:paraId="7A34DDD3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3AA78" w14:textId="07FF1FCD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Immigration Status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CDC6F" w14:textId="77777777" w:rsidR="00B74D8B" w:rsidRPr="00537E63" w:rsidRDefault="00AA226F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How many years have you lived in Canada?</w:t>
            </w:r>
          </w:p>
          <w:p w14:paraId="75AF87EB" w14:textId="0AA8B4B0" w:rsidR="00542D5E" w:rsidRPr="00537E63" w:rsidRDefault="00542D5E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80C8" w14:textId="748FF985" w:rsidR="00542D5E" w:rsidRPr="00537E63" w:rsidRDefault="00E82738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1= I </w:t>
            </w:r>
            <w:r w:rsidR="00542D5E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as born in Canada</w:t>
            </w:r>
          </w:p>
          <w:p w14:paraId="7DE13F03" w14:textId="7A0F3D27" w:rsidR="00542D5E" w:rsidRPr="00537E63" w:rsidRDefault="00E82738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2= </w:t>
            </w:r>
            <w:r w:rsidR="00542D5E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 to 2 years</w:t>
            </w:r>
          </w:p>
          <w:p w14:paraId="453B456F" w14:textId="369E58D7" w:rsidR="00542D5E" w:rsidRPr="00537E63" w:rsidRDefault="00E82738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3= </w:t>
            </w:r>
            <w:r w:rsidR="00542D5E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3 to 5 years</w:t>
            </w:r>
          </w:p>
          <w:p w14:paraId="0DE38A2B" w14:textId="1F4CEC58" w:rsidR="00542D5E" w:rsidRPr="00537E63" w:rsidRDefault="00E82738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4= </w:t>
            </w:r>
            <w:r w:rsidR="00542D5E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6 to 10 years</w:t>
            </w:r>
          </w:p>
          <w:p w14:paraId="69FE49C4" w14:textId="080AA2B0" w:rsidR="00B74D8B" w:rsidRPr="00537E63" w:rsidRDefault="00E82738" w:rsidP="00542D5E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5= </w:t>
            </w:r>
            <w:r w:rsidR="00542D5E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11 or more yea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C6BC" w14:textId="18C36BB4" w:rsidR="00B74D8B" w:rsidRPr="00537E63" w:rsidRDefault="00A917CF" w:rsidP="00542D5E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Collapsed into 3 categories: Born in Canada, Live</w:t>
            </w:r>
            <w:r w:rsidR="00D16E9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d</w:t>
            </w: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 in Canada &gt;5 years</w:t>
            </w:r>
            <w:r w:rsidR="00D16E9F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, Lived in Canada ≤5 years</w:t>
            </w:r>
          </w:p>
        </w:tc>
      </w:tr>
      <w:tr w:rsidR="002E7ECB" w:rsidRPr="00640559" w14:paraId="0916BC28" w14:textId="77777777" w:rsidTr="00875780"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3B385D2" w14:textId="7BE1DF26" w:rsidR="00B74D8B" w:rsidRPr="00537E63" w:rsidRDefault="00B74D8B" w:rsidP="00766905">
            <w:pPr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Ethnicity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921AF6B" w14:textId="45E01A80" w:rsidR="00B74D8B" w:rsidRPr="00537E63" w:rsidRDefault="00E348E0" w:rsidP="00E348E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People living in Canada come from many different cultural and racial backgrounds. How do you describe yourself?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0C536574" w14:textId="3023D95D" w:rsidR="00B74D8B" w:rsidRPr="00537E63" w:rsidRDefault="005A67AD" w:rsidP="0024294F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Response Options: </w:t>
            </w:r>
            <w:r w:rsidR="00E65FBB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White, Chinese, South Asian</w:t>
            </w:r>
            <w:r w:rsidR="00ED3A4C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, Black, Filipino, Latin American, Southeast Asian</w:t>
            </w:r>
            <w:r w:rsidR="006D30E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, Arab, Metis, Inuit, First Nations, Japanese, Korean, West Asian, or Other (please specify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667D4DA" w14:textId="6C71A2B0" w:rsidR="00B74D8B" w:rsidRPr="00537E63" w:rsidRDefault="000019B2" w:rsidP="001E1471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  <w:r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Grouped into 7 categories: White, Indigenous, Black, </w:t>
            </w:r>
            <w:r w:rsidR="00BD7F8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East &amp; Southeast Asian, East Indian &amp; South Asian, Arab &amp; West Asian, </w:t>
            </w:r>
            <w:r w:rsidR="00FD48D0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 xml:space="preserve">or </w:t>
            </w:r>
            <w:r w:rsidR="00BD7F8A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Other (i</w:t>
            </w:r>
            <w:r w:rsidR="004A6D08" w:rsidRPr="00537E63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cluding mixed)</w:t>
            </w:r>
          </w:p>
        </w:tc>
      </w:tr>
    </w:tbl>
    <w:p w14:paraId="635BA201" w14:textId="77777777" w:rsidR="007236FA" w:rsidRDefault="007236FA"/>
    <w:p w14:paraId="0D16C515" w14:textId="77777777" w:rsidR="00615897" w:rsidRPr="00615897" w:rsidRDefault="00615897" w:rsidP="00615897"/>
    <w:p w14:paraId="6D373848" w14:textId="77777777" w:rsidR="00E80177" w:rsidRDefault="00E80177" w:rsidP="00D92F85">
      <w:pPr>
        <w:sectPr w:rsidR="00E80177" w:rsidSect="00E8017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26"/>
        <w:tblW w:w="9639" w:type="dxa"/>
        <w:tblLayout w:type="fixed"/>
        <w:tblLook w:val="04A0" w:firstRow="1" w:lastRow="0" w:firstColumn="1" w:lastColumn="0" w:noHBand="0" w:noVBand="1"/>
      </w:tblPr>
      <w:tblGrid>
        <w:gridCol w:w="284"/>
        <w:gridCol w:w="3827"/>
        <w:gridCol w:w="992"/>
        <w:gridCol w:w="851"/>
        <w:gridCol w:w="992"/>
        <w:gridCol w:w="851"/>
        <w:gridCol w:w="992"/>
        <w:gridCol w:w="850"/>
      </w:tblGrid>
      <w:tr w:rsidR="00FD48D0" w:rsidRPr="00EA40C2" w14:paraId="26D612A6" w14:textId="77777777" w:rsidTr="00FD48D0">
        <w:tc>
          <w:tcPr>
            <w:tcW w:w="9639" w:type="dxa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6F031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lastRenderedPageBreak/>
              <w:t xml:space="preserve">Supplementary Table 2A. 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 xml:space="preserve">Description of mental health outcomes by relative family affluence in boys </w:t>
            </w:r>
          </w:p>
        </w:tc>
      </w:tr>
      <w:tr w:rsidR="00FD48D0" w:rsidRPr="00EA40C2" w14:paraId="37CC61A7" w14:textId="77777777" w:rsidTr="00FD48D0">
        <w:tc>
          <w:tcPr>
            <w:tcW w:w="411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9631D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03B0AC" w14:textId="77777777" w:rsidR="00FD48D0" w:rsidRPr="00EA40C2" w:rsidRDefault="00FD48D0" w:rsidP="00FD48D0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ot well-off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9D71C0" w14:textId="77777777" w:rsidR="00FD48D0" w:rsidRPr="00EA40C2" w:rsidRDefault="00FD48D0" w:rsidP="00FD48D0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Average</w:t>
            </w:r>
          </w:p>
        </w:tc>
        <w:tc>
          <w:tcPr>
            <w:tcW w:w="184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121C696" w14:textId="77777777" w:rsidR="00FD48D0" w:rsidRPr="00EA40C2" w:rsidRDefault="00FD48D0" w:rsidP="00FD48D0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Well-off</w:t>
            </w:r>
          </w:p>
        </w:tc>
      </w:tr>
      <w:tr w:rsidR="00FD48D0" w:rsidRPr="00EA40C2" w14:paraId="51627871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CB1291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Self-Rated Heal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9428C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ED4DE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D2A18A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8BE01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2155C3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E3C75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</w:tr>
      <w:tr w:rsidR="00FD48D0" w:rsidRPr="00EA40C2" w14:paraId="49029391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B3773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4F175F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Excell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374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9C7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CD8C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FA3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6C8A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CC73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6.4)</w:t>
            </w:r>
          </w:p>
        </w:tc>
      </w:tr>
      <w:tr w:rsidR="00FD48D0" w:rsidRPr="00EA40C2" w14:paraId="5E5120E6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E409A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541030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A8DB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3927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0103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AB4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69ECE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1720C6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2.3)</w:t>
            </w:r>
          </w:p>
        </w:tc>
      </w:tr>
      <w:tr w:rsidR="00FD48D0" w:rsidRPr="00EA40C2" w14:paraId="1F92D2F8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67F0A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387C2A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F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8345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B88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79B7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FE7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52992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8647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0.1)</w:t>
            </w:r>
          </w:p>
        </w:tc>
      </w:tr>
      <w:tr w:rsidR="00FD48D0" w:rsidRPr="00EA40C2" w14:paraId="3211083B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B4453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4D0CE86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Po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C3F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D4E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A251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C8C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5EB2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0BBC9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1)</w:t>
            </w:r>
          </w:p>
        </w:tc>
      </w:tr>
      <w:tr w:rsidR="00FD48D0" w:rsidRPr="00EA40C2" w14:paraId="4ED9D24D" w14:textId="77777777" w:rsidTr="00FD48D0">
        <w:trPr>
          <w:trHeight w:val="24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57CCD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opeles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9540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6461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2DCEC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1F90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D989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38106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0FE66DD7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65A51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77C653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499DE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FC93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2EA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972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5A9B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BD6C09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8.7)</w:t>
            </w:r>
          </w:p>
        </w:tc>
      </w:tr>
      <w:tr w:rsidR="00FD48D0" w:rsidRPr="00EA40C2" w14:paraId="3C82F178" w14:textId="77777777" w:rsidTr="00FD48D0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10790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1006DB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DF3B3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FB4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6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F085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DF6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952E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8D6C5D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81.3)</w:t>
            </w:r>
          </w:p>
        </w:tc>
      </w:tr>
      <w:tr w:rsidR="00FD48D0" w:rsidRPr="00EA40C2" w14:paraId="4432D66F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6765F9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ife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DD2EA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1112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8CF810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5C4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AB53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F34F3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6FF2DAE7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5937E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C2F2D0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0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9D12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8C85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73EB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DCEB1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F51B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EA52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8.9)</w:t>
            </w:r>
          </w:p>
        </w:tc>
      </w:tr>
      <w:tr w:rsidR="00FD48D0" w:rsidRPr="00EA40C2" w14:paraId="09BF615A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C4B4E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F5D95E1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 (6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BB1E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CA9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4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D4E0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86A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6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3134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977DB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2.6)</w:t>
            </w:r>
          </w:p>
        </w:tc>
      </w:tr>
      <w:tr w:rsidR="00FD48D0" w:rsidRPr="00EA40C2" w14:paraId="58B74F16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067B4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9B36A5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igh (9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383D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A39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E4CF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792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08E94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AB38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8.5)</w:t>
            </w:r>
          </w:p>
        </w:tc>
      </w:tr>
      <w:tr w:rsidR="00FD48D0" w:rsidRPr="00EA40C2" w14:paraId="1F7B58A8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B61EC8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Resil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BC330A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D65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72451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49A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DA9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8ADA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693104D0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04EF36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59BDB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0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FD9D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F39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47A2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0E0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3BD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699A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2.2)</w:t>
            </w:r>
          </w:p>
        </w:tc>
      </w:tr>
      <w:tr w:rsidR="00FD48D0" w:rsidRPr="00EA40C2" w14:paraId="5DCE9A22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929068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BAAE6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High (4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0E62E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40DD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2312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39A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02B9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B74B3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87.8)</w:t>
            </w:r>
          </w:p>
        </w:tc>
      </w:tr>
      <w:tr w:rsidR="00FD48D0" w:rsidRPr="00EA40C2" w14:paraId="5E8D5204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FBF9EB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F97F8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5D8A4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34D35B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4AB6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7FD50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CDADB2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02AE8940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9040D0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F1351D7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Frequent (≥2 symptoms at least week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7CB3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9F77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7A29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603F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1332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65BDA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0.8)</w:t>
            </w:r>
          </w:p>
        </w:tc>
      </w:tr>
      <w:tr w:rsidR="00FD48D0" w:rsidRPr="00EA40C2" w14:paraId="2E5123D5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D40190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C4CDCAF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Infrequ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2194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1C48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6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D71C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4F07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E6AC7" w14:textId="77777777" w:rsidR="00FD48D0" w:rsidRPr="00EA40C2" w:rsidRDefault="00FD48D0" w:rsidP="00FD48D0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326B8" w14:textId="77777777" w:rsidR="00FD48D0" w:rsidRPr="00EA40C2" w:rsidRDefault="00FD48D0" w:rsidP="00FD48D0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9.2)</w:t>
            </w:r>
          </w:p>
        </w:tc>
      </w:tr>
      <w:tr w:rsidR="00FD48D0" w:rsidRPr="00EA40C2" w14:paraId="30714376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D864B0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 xml:space="preserve">Well-be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9BAA9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8B2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010919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6F66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6E1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5497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17E77368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35D3C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00AE8F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≤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0E5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31E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C00CB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6D7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E985C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27FB7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3.0)</w:t>
            </w:r>
          </w:p>
        </w:tc>
      </w:tr>
      <w:tr w:rsidR="00FD48D0" w:rsidRPr="00EA40C2" w14:paraId="322469F6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43087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7A8931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High (51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061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87C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7A435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4BD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2EA0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6A0D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87.0)</w:t>
            </w:r>
          </w:p>
        </w:tc>
      </w:tr>
      <w:tr w:rsidR="00FD48D0" w:rsidRPr="00EA40C2" w14:paraId="0E1AB2CA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A01DBC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 xml:space="preserve">Emotional Problem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586FB3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2182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50F7E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3CB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7665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BD29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FD48D0" w:rsidRPr="00EA40C2" w14:paraId="5F526CDF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9B13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218AC3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igh (15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429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970E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D2F06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1E29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F1D9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EF60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.7)</w:t>
            </w:r>
          </w:p>
        </w:tc>
      </w:tr>
      <w:tr w:rsidR="00FD48D0" w:rsidRPr="00EA40C2" w14:paraId="3FB5FE09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27958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A0592D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Low (0-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D403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74791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8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13C4D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31969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9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296E7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3F9E1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94.3)</w:t>
            </w:r>
          </w:p>
        </w:tc>
      </w:tr>
      <w:tr w:rsidR="00FD48D0" w:rsidRPr="00EA40C2" w14:paraId="222EE28F" w14:textId="77777777" w:rsidTr="00FD48D0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F7C2E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FABD38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F4560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5519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8B06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252EE0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402B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692149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</w:tr>
      <w:tr w:rsidR="00FD48D0" w:rsidRPr="00EA40C2" w14:paraId="0D0549C5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6574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ife Satisfaction (0-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3FE62A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6D8DEF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AD7E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6976B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FCDE85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1598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7)</w:t>
            </w:r>
          </w:p>
        </w:tc>
      </w:tr>
      <w:tr w:rsidR="00FD48D0" w:rsidRPr="00EA40C2" w14:paraId="2C13E465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BD26D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Resilience (0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5A7D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64C5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C0F8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B70C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C0FBF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4B156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7)</w:t>
            </w:r>
          </w:p>
        </w:tc>
      </w:tr>
      <w:tr w:rsidR="00FD48D0" w:rsidRPr="00EA40C2" w14:paraId="7076EB02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DC8BA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Well-being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520E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855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C1BB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FC8D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69FC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C0F4A9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9.1)</w:t>
            </w:r>
          </w:p>
        </w:tc>
      </w:tr>
      <w:tr w:rsidR="00FD48D0" w:rsidRPr="00EA40C2" w14:paraId="1E2C25CB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28FFC" w14:textId="77777777" w:rsidR="00FD48D0" w:rsidRPr="00EA40C2" w:rsidRDefault="00FD48D0" w:rsidP="00FD48D0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, at least weekly (0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6B85" w14:textId="77777777" w:rsidR="00FD48D0" w:rsidRPr="00EA40C2" w:rsidRDefault="00FD48D0" w:rsidP="00FD48D0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BB745" w14:textId="77777777" w:rsidR="00FD48D0" w:rsidRPr="00EA40C2" w:rsidRDefault="00FD48D0" w:rsidP="00FD48D0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27F65" w14:textId="77777777" w:rsidR="00FD48D0" w:rsidRPr="00EA40C2" w:rsidRDefault="00FD48D0" w:rsidP="00FD48D0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41C5" w14:textId="77777777" w:rsidR="00FD48D0" w:rsidRPr="00EA40C2" w:rsidRDefault="00FD48D0" w:rsidP="00FD48D0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E1AFA" w14:textId="77777777" w:rsidR="00FD48D0" w:rsidRPr="00EA40C2" w:rsidRDefault="00FD48D0" w:rsidP="00FD48D0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DBEC3" w14:textId="77777777" w:rsidR="00FD48D0" w:rsidRPr="00EA40C2" w:rsidRDefault="00FD48D0" w:rsidP="00FD48D0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44)</w:t>
            </w:r>
          </w:p>
        </w:tc>
      </w:tr>
      <w:tr w:rsidR="00FD48D0" w:rsidRPr="00EA40C2" w14:paraId="6A983079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2A641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Emotional Problems (0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C65B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7A7C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B054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52B8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42C45" w14:textId="77777777" w:rsidR="00FD48D0" w:rsidRPr="00EA40C2" w:rsidRDefault="00FD48D0" w:rsidP="00FD48D0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E31B38" w14:textId="77777777" w:rsidR="00FD48D0" w:rsidRPr="00EA40C2" w:rsidRDefault="00FD48D0" w:rsidP="00FD48D0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4.8)</w:t>
            </w:r>
          </w:p>
        </w:tc>
      </w:tr>
      <w:tr w:rsidR="00FD48D0" w:rsidRPr="00EA40C2" w14:paraId="099938CB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878F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962C04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398F4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F9A17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B728D7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69AB1" w14:textId="77777777" w:rsidR="00FD48D0" w:rsidRPr="00EA40C2" w:rsidRDefault="00FD48D0" w:rsidP="00FD48D0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9694B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</w:tr>
      <w:tr w:rsidR="00FD48D0" w:rsidRPr="00EA40C2" w14:paraId="1FCA9F28" w14:textId="77777777" w:rsidTr="00FD48D0">
        <w:tc>
          <w:tcPr>
            <w:tcW w:w="411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246F5A" w14:textId="77777777" w:rsidR="00FD48D0" w:rsidRPr="00EA40C2" w:rsidRDefault="00FD48D0" w:rsidP="00FD48D0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, at least weekly (0-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ED0C4F5" w14:textId="77777777" w:rsidR="00FD48D0" w:rsidRPr="00EA40C2" w:rsidRDefault="00FD48D0" w:rsidP="00FD48D0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A20CF1C" w14:textId="77777777" w:rsidR="00FD48D0" w:rsidRPr="00EA40C2" w:rsidRDefault="00FD48D0" w:rsidP="00FD48D0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0-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7B6326D" w14:textId="77777777" w:rsidR="00FD48D0" w:rsidRPr="00EA40C2" w:rsidRDefault="00FD48D0" w:rsidP="00FD48D0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3B93D7D" w14:textId="77777777" w:rsidR="00FD48D0" w:rsidRPr="00EA40C2" w:rsidRDefault="00FD48D0" w:rsidP="00FD48D0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0-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478BF99" w14:textId="77777777" w:rsidR="00FD48D0" w:rsidRPr="00EA40C2" w:rsidRDefault="00FD48D0" w:rsidP="00FD48D0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75B2C99" w14:textId="77777777" w:rsidR="00FD48D0" w:rsidRPr="00EA40C2" w:rsidRDefault="00FD48D0" w:rsidP="00FD48D0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0-1)</w:t>
            </w:r>
          </w:p>
        </w:tc>
      </w:tr>
      <w:tr w:rsidR="00FD48D0" w:rsidRPr="000D0B3D" w14:paraId="64E71F46" w14:textId="77777777" w:rsidTr="00FD48D0">
        <w:tc>
          <w:tcPr>
            <w:tcW w:w="7797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489680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ote: SD= Standard Deviation, IQR= Interquartile Rang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C28596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38BCA92" w14:textId="77777777" w:rsidR="00FD48D0" w:rsidRPr="00EA40C2" w:rsidRDefault="00FD48D0" w:rsidP="00FD48D0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</w:tbl>
    <w:p w14:paraId="31C73F3F" w14:textId="77777777" w:rsidR="00615897" w:rsidRPr="00EA40C2" w:rsidRDefault="00615897" w:rsidP="00615897">
      <w:pPr>
        <w:ind w:firstLine="720"/>
      </w:pPr>
    </w:p>
    <w:p w14:paraId="72421DF4" w14:textId="77777777" w:rsidR="00615897" w:rsidRPr="00EA40C2" w:rsidRDefault="00615897" w:rsidP="00615897">
      <w:pPr>
        <w:ind w:firstLine="720"/>
      </w:pPr>
    </w:p>
    <w:p w14:paraId="3B06625B" w14:textId="7412D12D" w:rsidR="00CD3EC9" w:rsidRPr="00EA40C2" w:rsidRDefault="00CD3EC9" w:rsidP="00DE48B1"/>
    <w:p w14:paraId="608EA8CA" w14:textId="77777777" w:rsidR="00582964" w:rsidRPr="00EA40C2" w:rsidRDefault="00582964" w:rsidP="00DE48B1"/>
    <w:p w14:paraId="0E094D70" w14:textId="77777777" w:rsidR="00CD3EC9" w:rsidRPr="00EA40C2" w:rsidRDefault="00CD3EC9" w:rsidP="00615897">
      <w:pPr>
        <w:ind w:firstLine="720"/>
      </w:pPr>
    </w:p>
    <w:tbl>
      <w:tblPr>
        <w:tblStyle w:val="TableGrid"/>
        <w:tblpPr w:leftFromText="180" w:rightFromText="180" w:vertAnchor="text" w:horzAnchor="margin" w:tblpY="19"/>
        <w:tblW w:w="9639" w:type="dxa"/>
        <w:tblLayout w:type="fixed"/>
        <w:tblLook w:val="04A0" w:firstRow="1" w:lastRow="0" w:firstColumn="1" w:lastColumn="0" w:noHBand="0" w:noVBand="1"/>
      </w:tblPr>
      <w:tblGrid>
        <w:gridCol w:w="284"/>
        <w:gridCol w:w="3827"/>
        <w:gridCol w:w="992"/>
        <w:gridCol w:w="851"/>
        <w:gridCol w:w="992"/>
        <w:gridCol w:w="851"/>
        <w:gridCol w:w="992"/>
        <w:gridCol w:w="850"/>
      </w:tblGrid>
      <w:tr w:rsidR="008B2C0A" w:rsidRPr="00EA40C2" w14:paraId="61E3DCD1" w14:textId="05C77FCA" w:rsidTr="00174DDA">
        <w:tc>
          <w:tcPr>
            <w:tcW w:w="9639" w:type="dxa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7E2CDE" w14:textId="3BAD9ED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lastRenderedPageBreak/>
              <w:t xml:space="preserve">Supplementary Table 2B. 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Description of mental health outcomes by relative family affluence in girls</w:t>
            </w:r>
          </w:p>
        </w:tc>
      </w:tr>
      <w:tr w:rsidR="003347F3" w:rsidRPr="00EA40C2" w14:paraId="0AF1366A" w14:textId="2666C4ED" w:rsidTr="00DC6CC6">
        <w:tc>
          <w:tcPr>
            <w:tcW w:w="411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9B2B05" w14:textId="77777777" w:rsidR="003347F3" w:rsidRPr="00EA40C2" w:rsidRDefault="003347F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4CE4AA3" w14:textId="2B50DD5A" w:rsidR="003347F3" w:rsidRPr="00EA40C2" w:rsidRDefault="003347F3" w:rsidP="003720FA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ot well-off</w:t>
            </w:r>
          </w:p>
        </w:tc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1237BE" w14:textId="6031A94A" w:rsidR="003347F3" w:rsidRPr="00EA40C2" w:rsidRDefault="003347F3" w:rsidP="003720FA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Average</w:t>
            </w:r>
          </w:p>
        </w:tc>
        <w:tc>
          <w:tcPr>
            <w:tcW w:w="184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F9D8A12" w14:textId="5DB8C482" w:rsidR="003347F3" w:rsidRPr="00EA40C2" w:rsidRDefault="003347F3" w:rsidP="003720FA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Well-off</w:t>
            </w:r>
          </w:p>
        </w:tc>
      </w:tr>
      <w:tr w:rsidR="003347F3" w:rsidRPr="00EA40C2" w14:paraId="6019428E" w14:textId="2CC7B000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316F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Self-Rated Heal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92609E" w14:textId="77777777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915974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178A0" w14:textId="77777777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1D88E3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F97BBB" w14:textId="102B7210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B7ADE5" w14:textId="6DC3975E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%)</w:t>
            </w:r>
          </w:p>
        </w:tc>
      </w:tr>
      <w:tr w:rsidR="008B2C0A" w:rsidRPr="00EA40C2" w14:paraId="72EBA789" w14:textId="2078492B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1B367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305A79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Excell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E0FC" w14:textId="600D11CA" w:rsidR="008B2C0A" w:rsidRPr="00EA40C2" w:rsidRDefault="00044C1F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05EE" w14:textId="4366C22C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.0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E41F8" w14:textId="34D1F83A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9E03" w14:textId="1C40DE1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F900F4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6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B7424" w14:textId="48D86E83" w:rsidR="008B2C0A" w:rsidRPr="00EA40C2" w:rsidRDefault="009052B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9BCB97" w14:textId="4BAB3AB7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D174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1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17FB2682" w14:textId="5BF620B9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8739CA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FC0E083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G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CB2B" w14:textId="48B8656E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</w:t>
            </w:r>
            <w:r w:rsidR="00044C1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C18B2" w14:textId="4BBC87A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8.0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C49F7" w14:textId="1DA8BA24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78BF" w14:textId="1DE16BEC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</w:t>
            </w:r>
            <w:r w:rsidR="00F900F4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D37B" w14:textId="735F0E07" w:rsidR="008B2C0A" w:rsidRPr="00EA40C2" w:rsidRDefault="009052B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24A0D" w14:textId="6E82A1E6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D174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5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7352137A" w14:textId="6311C915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9010B17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8133E3B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Fai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4535" w14:textId="40B86131" w:rsidR="008B2C0A" w:rsidRPr="00EA40C2" w:rsidRDefault="00044C1F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F20C" w14:textId="1411C1F2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6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9080" w14:textId="67EBB76F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445AE" w14:textId="208CCF8B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F900F4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3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CD0E" w14:textId="5AAA8DE3" w:rsidR="008B2C0A" w:rsidRPr="00EA40C2" w:rsidRDefault="009052B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C15C7" w14:textId="4746B114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D174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1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578E3A8A" w14:textId="303B70C9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C2257C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924CAC1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Po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33D9B" w14:textId="4474FF44" w:rsidR="008B2C0A" w:rsidRPr="00EA40C2" w:rsidRDefault="00044C1F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F47F1" w14:textId="1F59DD30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2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99DB" w14:textId="35788910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2DF7" w14:textId="6594EB1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.</w:t>
            </w:r>
            <w:r w:rsidR="00F900F4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65C0" w14:textId="3C79A3FE" w:rsidR="008B2C0A" w:rsidRPr="00EA40C2" w:rsidRDefault="009052B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6292E7" w14:textId="0DAE3081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D174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4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60792E94" w14:textId="62057C5B" w:rsidTr="003347F3">
        <w:trPr>
          <w:trHeight w:val="24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8A9DC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opeless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91BB5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8F733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03085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26C16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CE464" w14:textId="77777777" w:rsidR="008B2C0A" w:rsidRPr="00EA40C2" w:rsidRDefault="008B2C0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809916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055623C2" w14:textId="4C9943F7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FCD284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524C7E7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BA5D" w14:textId="392BB6B0" w:rsidR="008B2C0A" w:rsidRPr="00EA40C2" w:rsidRDefault="00044C1F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B6CA2" w14:textId="5E3CBC86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7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5D70" w14:textId="24B83A77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7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82AE" w14:textId="0A953195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4</w:t>
            </w:r>
            <w:r w:rsidR="00027757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C91D" w14:textId="3F86BB2F" w:rsidR="008B2C0A" w:rsidRPr="00EA40C2" w:rsidRDefault="00CD174B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D1340C" w14:textId="2D0894EA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1400C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2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032315E6" w14:textId="46952108" w:rsidTr="003347F3">
        <w:trPr>
          <w:trHeight w:val="24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A6751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E69BE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5DEE" w14:textId="2AF31832" w:rsidR="008B2C0A" w:rsidRPr="00EA40C2" w:rsidRDefault="008078A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B6714" w14:textId="7466C54E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2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283A" w14:textId="02B794D4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9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A4197" w14:textId="6C9FAE85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</w:t>
            </w:r>
            <w:r w:rsidR="00027757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9888" w14:textId="7F812F2B" w:rsidR="008B2C0A" w:rsidRPr="00EA40C2" w:rsidRDefault="00CD174B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21144F" w14:textId="35235E5B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1400C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7.2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0F8D232D" w14:textId="5DE4D0EB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0BDC70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ife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4A443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5436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218C76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6537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466F" w14:textId="77777777" w:rsidR="008B2C0A" w:rsidRPr="00EA40C2" w:rsidRDefault="008B2C0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2FBBAA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378F5CC2" w14:textId="253B25BE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8B1D23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7E98C7F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0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DA99" w14:textId="5D57E8A7" w:rsidR="008B2C0A" w:rsidRPr="00EA40C2" w:rsidRDefault="008078A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0018" w14:textId="67503230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78A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5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A4A65" w14:textId="6947D82A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EEF0" w14:textId="70BC19ED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027757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0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4A3F" w14:textId="2A19B9F8" w:rsidR="008B2C0A" w:rsidRPr="00EA40C2" w:rsidRDefault="00CD174B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3AD28" w14:textId="1F1BB25A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1400C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5.6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38247792" w14:textId="38B8C97B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E643B7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C070A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 (6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F189" w14:textId="2BEDD88A" w:rsidR="008B2C0A" w:rsidRPr="00EA40C2" w:rsidRDefault="008078A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5156C" w14:textId="5062CD9A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D056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8.4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A56E" w14:textId="06E47816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E3497" w14:textId="1E710C7E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</w:t>
            </w:r>
            <w:r w:rsidR="00027757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F76A" w14:textId="1C1696CC" w:rsidR="008B2C0A" w:rsidRPr="00EA40C2" w:rsidRDefault="00CD174B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163852" w14:textId="01351F59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1400C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3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6179227A" w14:textId="7F42C5D5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0BF966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86BA454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igh (9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2866" w14:textId="1E17F7D3" w:rsidR="008B2C0A" w:rsidRPr="00EA40C2" w:rsidRDefault="008078A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8A87" w14:textId="581D890D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D056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6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D1CBC" w14:textId="35A33EDB" w:rsidR="008B2C0A" w:rsidRPr="00EA40C2" w:rsidRDefault="00155A59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41AE8" w14:textId="6880C39D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027757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4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F6C2" w14:textId="56F05511" w:rsidR="008B2C0A" w:rsidRPr="00EA40C2" w:rsidRDefault="00CD174B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C6DAC" w14:textId="6FE17A7D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1400C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0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2E49C952" w14:textId="705CBA28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2C95A2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Resil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55698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F10A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6F529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E85A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2FD8" w14:textId="77777777" w:rsidR="008B2C0A" w:rsidRPr="00EA40C2" w:rsidRDefault="008B2C0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E8CEA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78D2F93F" w14:textId="1BD8F4EF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BD15BF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3F81ABF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0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713D7" w14:textId="1C1B80AB" w:rsidR="008B2C0A" w:rsidRPr="00EA40C2" w:rsidRDefault="00BC21BC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0DBB9" w14:textId="42DB4E8E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326CDC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7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A2006" w14:textId="64E724A3" w:rsidR="008B2C0A" w:rsidRPr="00EA40C2" w:rsidRDefault="00027757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5B87" w14:textId="5B505114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911E33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0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A1646" w14:textId="2FE5024D" w:rsidR="008B2C0A" w:rsidRPr="00EA40C2" w:rsidRDefault="00012A7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9345C" w14:textId="7264CEAD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A374A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.2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6F2A307E" w14:textId="063F7DA0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B0D05C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36379C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High (4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1B82" w14:textId="431600F4" w:rsidR="008B2C0A" w:rsidRPr="00EA40C2" w:rsidRDefault="00BC21BC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C4124" w14:textId="4DA05F5F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326CDC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2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BBFBF" w14:textId="2AD9C82F" w:rsidR="008B2C0A" w:rsidRPr="00EA40C2" w:rsidRDefault="00027757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C8AC" w14:textId="37E9A775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</w:t>
            </w:r>
            <w:r w:rsidR="00911E33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.0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16D5" w14:textId="54947798" w:rsidR="008B2C0A" w:rsidRPr="00EA40C2" w:rsidRDefault="002A6A3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C30CDC" w14:textId="6DE2D3E3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1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119F8AE4" w14:textId="6BD24252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9352F3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213CF" w14:textId="77777777" w:rsidR="008B2C0A" w:rsidRPr="00EA40C2" w:rsidRDefault="008B2C0A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EDCBD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073845" w14:textId="77777777" w:rsidR="008B2C0A" w:rsidRPr="00EA40C2" w:rsidRDefault="008B2C0A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816A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75D6" w14:textId="77777777" w:rsidR="008B2C0A" w:rsidRPr="00EA40C2" w:rsidRDefault="008B2C0A" w:rsidP="003347F3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473A53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3F95AE54" w14:textId="664FDB99" w:rsidTr="009C698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9FF5F7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3ABD3DC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Frequent (≥2 symptoms at least weekl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4B34" w14:textId="327FF958" w:rsidR="008B2C0A" w:rsidRPr="00EA40C2" w:rsidRDefault="00BC21BC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F124" w14:textId="3B64C50D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1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FD79C" w14:textId="7E18CFF4" w:rsidR="008B2C0A" w:rsidRPr="00EA40C2" w:rsidRDefault="00027757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8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F33DE" w14:textId="3E801CE6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BC4390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0.2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DFA3" w14:textId="4D4EEEEF" w:rsidR="008B2C0A" w:rsidRPr="00EA40C2" w:rsidRDefault="002A6A39" w:rsidP="003347F3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864CF" w14:textId="75A956C0" w:rsidR="008B2C0A" w:rsidRPr="00EA40C2" w:rsidRDefault="009C6983" w:rsidP="009C6983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8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25F4EFE7" w14:textId="413B72B7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4DAED2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B38941D" w14:textId="77777777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Infrequ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170B" w14:textId="7FE8D76C" w:rsidR="008B2C0A" w:rsidRPr="00EA40C2" w:rsidRDefault="00BC21BC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DA3C" w14:textId="2377B829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8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1673" w14:textId="0E4E8B35" w:rsidR="008B2C0A" w:rsidRPr="00EA40C2" w:rsidRDefault="00027757" w:rsidP="003720FA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0DEC" w14:textId="61CAEB01" w:rsidR="008B2C0A" w:rsidRPr="00EA40C2" w:rsidRDefault="008B2C0A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BC4390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9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4586" w14:textId="5C0B91CB" w:rsidR="008B2C0A" w:rsidRPr="00EA40C2" w:rsidRDefault="002A6A39" w:rsidP="003347F3">
            <w:pPr>
              <w:spacing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8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CB797" w14:textId="1F7290D8" w:rsidR="008B2C0A" w:rsidRPr="00EA40C2" w:rsidRDefault="009C6983" w:rsidP="003720FA">
            <w:pPr>
              <w:spacing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1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1F237EF9" w14:textId="4ECD20DF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A42A3D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 xml:space="preserve">Well-be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F53E46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2F4A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04977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26E2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826DB" w14:textId="77777777" w:rsidR="008B2C0A" w:rsidRPr="00EA40C2" w:rsidRDefault="008B2C0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72DA83" w14:textId="77777777" w:rsidR="008B2C0A" w:rsidRPr="00EA40C2" w:rsidRDefault="008B2C0A" w:rsidP="009C698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2AFDB754" w14:textId="11C0C7E1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CAEC40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6D62C4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ow (≤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FE73" w14:textId="6BF248F9" w:rsidR="008B2C0A" w:rsidRPr="00EA40C2" w:rsidRDefault="00E91035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6223" w14:textId="4737FB22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0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3A2D2" w14:textId="4B58EBFF" w:rsidR="008B2C0A" w:rsidRPr="00EA40C2" w:rsidRDefault="00E02B87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1E6A" w14:textId="00695B6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3</w:t>
            </w:r>
            <w:r w:rsidR="00BC4390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9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0B72" w14:textId="0C948021" w:rsidR="008B2C0A" w:rsidRPr="00EA40C2" w:rsidRDefault="002A6A3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0C1C1" w14:textId="439019CA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2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2791D855" w14:textId="7E8901E6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6EDDDE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2426B02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High (51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01201" w14:textId="313A9CBD" w:rsidR="008B2C0A" w:rsidRPr="00EA40C2" w:rsidRDefault="00E91035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F87E1" w14:textId="0F744A5B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9.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A293" w14:textId="7730C1A5" w:rsidR="008B2C0A" w:rsidRPr="00EA40C2" w:rsidRDefault="00E02B87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5A118" w14:textId="59DE98A3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6</w:t>
            </w:r>
            <w:r w:rsidR="00BC4390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F0A51" w14:textId="79082C7D" w:rsidR="008B2C0A" w:rsidRPr="00EA40C2" w:rsidRDefault="002A6A3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1AC16C" w14:textId="2C11C0A4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7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79E1ED53" w14:textId="692E88F7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24FAB7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 xml:space="preserve">Emotional Problem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B2FD0C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828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69F0E" w14:textId="7777777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BB66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867E" w14:textId="77777777" w:rsidR="008B2C0A" w:rsidRPr="00EA40C2" w:rsidRDefault="008B2C0A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495215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</w:tr>
      <w:tr w:rsidR="008B2C0A" w:rsidRPr="00EA40C2" w14:paraId="3E0FEAD8" w14:textId="0913F951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5A8EF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C2BD02F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igh (15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59F1" w14:textId="073DE679" w:rsidR="008B2C0A" w:rsidRPr="00EA40C2" w:rsidRDefault="00E91035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353C" w14:textId="5CA879E6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6.6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031F5" w14:textId="441DD2ED" w:rsidR="008B2C0A" w:rsidRPr="00EA40C2" w:rsidRDefault="00E02B87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8B3F" w14:textId="3004CE7E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</w:t>
            </w:r>
            <w:r w:rsidR="00BC4390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.0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2298" w14:textId="08883EE3" w:rsidR="008B2C0A" w:rsidRPr="00EA40C2" w:rsidRDefault="002A6A39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505784" w14:textId="5CD525AD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4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682E439C" w14:textId="4BA4BE8A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B13D29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83F575" w14:textId="77777777" w:rsidR="008B2C0A" w:rsidRPr="00EA40C2" w:rsidRDefault="008B2C0A" w:rsidP="003720F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Moderate/Low (0-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5FBE" w14:textId="602A91F7" w:rsidR="008B2C0A" w:rsidRPr="00EA40C2" w:rsidRDefault="00E91035" w:rsidP="003720FA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1FEDA" w14:textId="427F97E6" w:rsidR="008B2C0A" w:rsidRPr="00EA40C2" w:rsidRDefault="008B2C0A" w:rsidP="003720F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F67EE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3.4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AA5E" w14:textId="1E1C3B86" w:rsidR="008B2C0A" w:rsidRPr="00EA40C2" w:rsidRDefault="00E02B87" w:rsidP="003720FA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6A253" w14:textId="6905A734" w:rsidR="008B2C0A" w:rsidRPr="00EA40C2" w:rsidRDefault="008B2C0A" w:rsidP="003720F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7</w:t>
            </w:r>
            <w:r w:rsidR="009052B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.1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3CC9" w14:textId="078CB48E" w:rsidR="008B2C0A" w:rsidRPr="00EA40C2" w:rsidRDefault="002A6A39" w:rsidP="003347F3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E9D7C" w14:textId="73246B6F" w:rsidR="008B2C0A" w:rsidRPr="00EA40C2" w:rsidRDefault="009C6983" w:rsidP="003720F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03B1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5.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3347F3" w:rsidRPr="00EA40C2" w14:paraId="79F4DAA0" w14:textId="42F06370" w:rsidTr="003347F3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E4A25E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35E32A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589520" w14:textId="77777777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DE8C7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B819BE" w14:textId="77777777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08D2D" w14:textId="77777777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234F6A" w14:textId="51A4D7FE" w:rsidR="003347F3" w:rsidRPr="00EA40C2" w:rsidRDefault="003347F3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38B5E" w14:textId="3BFEFC0C" w:rsidR="003347F3" w:rsidRPr="00EA40C2" w:rsidRDefault="003347F3" w:rsidP="003347F3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SD)</w:t>
            </w:r>
          </w:p>
        </w:tc>
      </w:tr>
      <w:tr w:rsidR="008B2C0A" w:rsidRPr="00EA40C2" w14:paraId="00D90966" w14:textId="1CBE7CEB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41FD1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Life Satisfaction (0-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559CA" w14:textId="503395CF" w:rsidR="008B2C0A" w:rsidRPr="00EA40C2" w:rsidRDefault="0010334D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824B16" w14:textId="4038BE3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93961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.4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876761" w14:textId="01F5CC86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.</w:t>
            </w:r>
            <w:r w:rsidR="00753C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95CCA8" w14:textId="77777777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BD202" w14:textId="6CED82FF" w:rsidR="008B2C0A" w:rsidRPr="00EA40C2" w:rsidRDefault="003C394F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7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F62C" w14:textId="49548AF2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76D4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8B2C0A" w:rsidRPr="00EA40C2" w14:paraId="0AC74DB1" w14:textId="0829C404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A42A8" w14:textId="77777777" w:rsidR="008B2C0A" w:rsidRPr="00EA40C2" w:rsidRDefault="008B2C0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Resilience (0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BEE24" w14:textId="37E0D70D" w:rsidR="008B2C0A" w:rsidRPr="00EA40C2" w:rsidRDefault="0010334D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</w:t>
            </w:r>
            <w:r w:rsidR="008B2C0A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BA884" w14:textId="54D239D4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493961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.0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B269" w14:textId="245F95B7" w:rsidR="008B2C0A" w:rsidRPr="00EA40C2" w:rsidRDefault="008B2C0A" w:rsidP="003720F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4.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338B" w14:textId="6262F5BC" w:rsidR="008B2C0A" w:rsidRPr="00EA40C2" w:rsidRDefault="008B2C0A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1.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E7CF" w14:textId="44029B08" w:rsidR="008B2C0A" w:rsidRPr="00EA40C2" w:rsidRDefault="00876D48" w:rsidP="003347F3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519289" w14:textId="2ED70254" w:rsidR="008B2C0A" w:rsidRPr="00EA40C2" w:rsidRDefault="009C6983" w:rsidP="003720F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876D48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6141CA" w:rsidRPr="00EA40C2" w14:paraId="2D8436A3" w14:textId="77777777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9CDE0" w14:textId="3A89BFC2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Well-being (0-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BD707" w14:textId="4A5B2829" w:rsidR="006141CA" w:rsidRPr="00EA40C2" w:rsidRDefault="0010334D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4FA69" w14:textId="71386071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</w:t>
            </w:r>
            <w:r w:rsidR="00493961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6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8A4D" w14:textId="50361CBC" w:rsidR="006141CA" w:rsidRPr="00EA40C2" w:rsidRDefault="006141CA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8510" w14:textId="411DE04E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8F88" w14:textId="4093AE39" w:rsidR="006141CA" w:rsidRPr="00EA40C2" w:rsidRDefault="00876D48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D10A48" w14:textId="0B371EC6" w:rsidR="006141CA" w:rsidRPr="00EA40C2" w:rsidRDefault="009C6983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2772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0.9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6141CA" w:rsidRPr="00EA40C2" w14:paraId="13A30FD8" w14:textId="50B64FE6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C2BE3" w14:textId="77777777" w:rsidR="006141CA" w:rsidRPr="00EA40C2" w:rsidRDefault="006141CA" w:rsidP="006141CA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, at least weekly (0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59DD" w14:textId="7F91215C" w:rsidR="006141CA" w:rsidRPr="00EA40C2" w:rsidRDefault="00493961" w:rsidP="006141CA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482D" w14:textId="7AEF8913" w:rsidR="006141CA" w:rsidRPr="00EA40C2" w:rsidRDefault="006141CA" w:rsidP="006141CA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A17BE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.5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DED5" w14:textId="685B0ACA" w:rsidR="006141CA" w:rsidRPr="00EA40C2" w:rsidRDefault="003C394F" w:rsidP="006141CA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6E38" w14:textId="673487AC" w:rsidR="006141CA" w:rsidRPr="00EA40C2" w:rsidRDefault="006141CA" w:rsidP="006141CA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2.1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D9D5F" w14:textId="2F8CE661" w:rsidR="006141CA" w:rsidRPr="00EA40C2" w:rsidRDefault="00876D48" w:rsidP="006141CA">
            <w:pPr>
              <w:spacing w:before="120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406B7" w14:textId="4AE609B6" w:rsidR="006141CA" w:rsidRPr="00EA40C2" w:rsidRDefault="009C6983" w:rsidP="006141CA">
            <w:pPr>
              <w:spacing w:before="120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2772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.97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6141CA" w:rsidRPr="00EA40C2" w14:paraId="1D52D2A5" w14:textId="51D902C0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B5A8F" w14:textId="77777777" w:rsidR="006141CA" w:rsidRPr="00EA40C2" w:rsidRDefault="006141CA" w:rsidP="006141C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Emotional Problems (0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E20A" w14:textId="2B130CCF" w:rsidR="006141CA" w:rsidRPr="00EA40C2" w:rsidRDefault="00493961" w:rsidP="006141CA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550E" w14:textId="5E7CCC59" w:rsidR="006141CA" w:rsidRPr="00EA40C2" w:rsidRDefault="006141CA" w:rsidP="006141C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A17BEB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6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CAF23" w14:textId="0597B06A" w:rsidR="006141CA" w:rsidRPr="00EA40C2" w:rsidRDefault="003C394F" w:rsidP="006141CA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9C45" w14:textId="3F0F06B3" w:rsidR="006141CA" w:rsidRPr="00EA40C2" w:rsidRDefault="006141CA" w:rsidP="006141C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5.</w:t>
            </w:r>
            <w:r w:rsidR="003C394F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FDE2" w14:textId="4046F469" w:rsidR="006141CA" w:rsidRPr="00EA40C2" w:rsidRDefault="00876D48" w:rsidP="006141CA">
            <w:pPr>
              <w:spacing w:before="100" w:beforeAutospacing="1" w:after="12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B6D39" w14:textId="4C502A33" w:rsidR="006141CA" w:rsidRPr="00EA40C2" w:rsidRDefault="009C6983" w:rsidP="006141CA">
            <w:pPr>
              <w:spacing w:before="100" w:beforeAutospacing="1" w:after="12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C27729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.4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6141CA" w:rsidRPr="00EA40C2" w14:paraId="22D445BE" w14:textId="423308AD" w:rsidTr="003347F3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7B3AD" w14:textId="77777777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649C02" w14:textId="77777777" w:rsidR="006141CA" w:rsidRPr="00EA40C2" w:rsidRDefault="006141CA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C1E05A" w14:textId="77777777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8BE8E" w14:textId="77777777" w:rsidR="006141CA" w:rsidRPr="00EA40C2" w:rsidRDefault="006141CA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3099B" w14:textId="77777777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917FA" w14:textId="6C42E81D" w:rsidR="006141CA" w:rsidRPr="00EA40C2" w:rsidRDefault="006141CA" w:rsidP="006141CA">
            <w:pPr>
              <w:spacing w:before="100" w:beforeAutospacing="1" w:after="100" w:afterAutospacing="1"/>
              <w:jc w:val="right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09EA7" w14:textId="5DCF8E01" w:rsidR="006141CA" w:rsidRPr="00EA40C2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b/>
                <w:bCs/>
                <w:color w:val="000000"/>
                <w:bdr w:val="none" w:sz="0" w:space="0" w:color="auto" w:frame="1"/>
                <w:lang w:eastAsia="en-CA"/>
              </w:rPr>
              <w:t>(IQR)</w:t>
            </w:r>
          </w:p>
        </w:tc>
      </w:tr>
      <w:tr w:rsidR="006141CA" w:rsidRPr="00EA40C2" w14:paraId="2DBE34F4" w14:textId="7E4F19A4" w:rsidTr="003347F3">
        <w:tc>
          <w:tcPr>
            <w:tcW w:w="411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8459F9" w14:textId="77777777" w:rsidR="006141CA" w:rsidRPr="00EA40C2" w:rsidRDefault="006141CA" w:rsidP="009C6983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Health Complaints, at least weekly (0-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47C7808" w14:textId="6A1FDFBE" w:rsidR="006141CA" w:rsidRPr="00EA40C2" w:rsidRDefault="00C27729" w:rsidP="009C6983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61584D3" w14:textId="6CB632F5" w:rsidR="006141CA" w:rsidRPr="00EA40C2" w:rsidRDefault="006141CA" w:rsidP="009C6983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0-</w:t>
            </w:r>
            <w:r w:rsidR="00BD6E72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5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2957C28" w14:textId="065741D5" w:rsidR="006141CA" w:rsidRPr="00EA40C2" w:rsidRDefault="00BD6E72" w:rsidP="009C6983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BC8B46B" w14:textId="77777777" w:rsidR="006141CA" w:rsidRPr="00EA40C2" w:rsidRDefault="006141CA" w:rsidP="009C6983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0-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1BA88C7" w14:textId="5C854AC4" w:rsidR="006141CA" w:rsidRPr="00EA40C2" w:rsidRDefault="00BD6E72" w:rsidP="009C6983">
            <w:pPr>
              <w:spacing w:before="100" w:beforeAutospacing="1" w:after="60"/>
              <w:jc w:val="right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B97B36C" w14:textId="655DD73A" w:rsidR="006141CA" w:rsidRPr="00EA40C2" w:rsidRDefault="009C6983" w:rsidP="009C6983">
            <w:pPr>
              <w:spacing w:before="100" w:beforeAutospacing="1" w:after="60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(</w:t>
            </w:r>
            <w:r w:rsidR="00BD6E72"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0-3</w:t>
            </w:r>
            <w:r w:rsidRPr="00EA40C2"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  <w:t>)</w:t>
            </w:r>
          </w:p>
        </w:tc>
      </w:tr>
      <w:tr w:rsidR="006141CA" w:rsidRPr="006A1819" w14:paraId="730867AF" w14:textId="3B72AE31" w:rsidTr="008B2C0A">
        <w:tc>
          <w:tcPr>
            <w:tcW w:w="7797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024470" w14:textId="77777777" w:rsidR="006141CA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bdr w:val="none" w:sz="0" w:space="0" w:color="auto" w:frame="1"/>
                <w:lang w:eastAsia="en-CA"/>
              </w:rPr>
            </w:pPr>
            <w:r w:rsidRPr="00EA40C2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  <w:t>Note: SD= Standard Deviation, IQR= Interquartile Rang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396F6B" w14:textId="77777777" w:rsidR="006141CA" w:rsidRPr="00E50395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915894" w14:textId="77777777" w:rsidR="006141CA" w:rsidRPr="00E50395" w:rsidRDefault="006141CA" w:rsidP="006141CA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  <w:lang w:eastAsia="en-CA"/>
              </w:rPr>
            </w:pPr>
          </w:p>
        </w:tc>
      </w:tr>
    </w:tbl>
    <w:p w14:paraId="06A09F33" w14:textId="77777777" w:rsidR="00774262" w:rsidRPr="00615897" w:rsidRDefault="00774262" w:rsidP="00615897">
      <w:pPr>
        <w:ind w:firstLine="720"/>
      </w:pPr>
    </w:p>
    <w:sectPr w:rsidR="00774262" w:rsidRPr="006158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81957"/>
    <w:multiLevelType w:val="hybridMultilevel"/>
    <w:tmpl w:val="1736C87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52BB1"/>
    <w:multiLevelType w:val="hybridMultilevel"/>
    <w:tmpl w:val="0CFC85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DF5C81"/>
    <w:multiLevelType w:val="hybridMultilevel"/>
    <w:tmpl w:val="4D2E38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66A93"/>
    <w:multiLevelType w:val="hybridMultilevel"/>
    <w:tmpl w:val="1F4893AE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FF0C87"/>
    <w:multiLevelType w:val="hybridMultilevel"/>
    <w:tmpl w:val="6B367FD4"/>
    <w:lvl w:ilvl="0" w:tplc="A02C46E6">
      <w:start w:val="1"/>
      <w:numFmt w:val="lowerLetter"/>
      <w:lvlText w:val="%1."/>
      <w:lvlJc w:val="left"/>
      <w:pPr>
        <w:ind w:left="456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76" w:hanging="360"/>
      </w:pPr>
    </w:lvl>
    <w:lvl w:ilvl="2" w:tplc="1009001B" w:tentative="1">
      <w:start w:val="1"/>
      <w:numFmt w:val="lowerRoman"/>
      <w:lvlText w:val="%3."/>
      <w:lvlJc w:val="right"/>
      <w:pPr>
        <w:ind w:left="1896" w:hanging="180"/>
      </w:pPr>
    </w:lvl>
    <w:lvl w:ilvl="3" w:tplc="1009000F" w:tentative="1">
      <w:start w:val="1"/>
      <w:numFmt w:val="decimal"/>
      <w:lvlText w:val="%4."/>
      <w:lvlJc w:val="left"/>
      <w:pPr>
        <w:ind w:left="2616" w:hanging="360"/>
      </w:pPr>
    </w:lvl>
    <w:lvl w:ilvl="4" w:tplc="10090019" w:tentative="1">
      <w:start w:val="1"/>
      <w:numFmt w:val="lowerLetter"/>
      <w:lvlText w:val="%5."/>
      <w:lvlJc w:val="left"/>
      <w:pPr>
        <w:ind w:left="3336" w:hanging="360"/>
      </w:pPr>
    </w:lvl>
    <w:lvl w:ilvl="5" w:tplc="1009001B" w:tentative="1">
      <w:start w:val="1"/>
      <w:numFmt w:val="lowerRoman"/>
      <w:lvlText w:val="%6."/>
      <w:lvlJc w:val="right"/>
      <w:pPr>
        <w:ind w:left="4056" w:hanging="180"/>
      </w:pPr>
    </w:lvl>
    <w:lvl w:ilvl="6" w:tplc="1009000F" w:tentative="1">
      <w:start w:val="1"/>
      <w:numFmt w:val="decimal"/>
      <w:lvlText w:val="%7."/>
      <w:lvlJc w:val="left"/>
      <w:pPr>
        <w:ind w:left="4776" w:hanging="360"/>
      </w:pPr>
    </w:lvl>
    <w:lvl w:ilvl="7" w:tplc="10090019" w:tentative="1">
      <w:start w:val="1"/>
      <w:numFmt w:val="lowerLetter"/>
      <w:lvlText w:val="%8."/>
      <w:lvlJc w:val="left"/>
      <w:pPr>
        <w:ind w:left="5496" w:hanging="360"/>
      </w:pPr>
    </w:lvl>
    <w:lvl w:ilvl="8" w:tplc="1009001B" w:tentative="1">
      <w:start w:val="1"/>
      <w:numFmt w:val="lowerRoman"/>
      <w:lvlText w:val="%9."/>
      <w:lvlJc w:val="right"/>
      <w:pPr>
        <w:ind w:left="6216" w:hanging="180"/>
      </w:pPr>
    </w:lvl>
  </w:abstractNum>
  <w:abstractNum w:abstractNumId="5" w15:restartNumberingAfterBreak="0">
    <w:nsid w:val="453C5EB1"/>
    <w:multiLevelType w:val="hybridMultilevel"/>
    <w:tmpl w:val="4EF6BF92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FC501F"/>
    <w:multiLevelType w:val="hybridMultilevel"/>
    <w:tmpl w:val="476A0C3C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73E2E66"/>
    <w:multiLevelType w:val="hybridMultilevel"/>
    <w:tmpl w:val="0914C05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6E1DDD"/>
    <w:multiLevelType w:val="hybridMultilevel"/>
    <w:tmpl w:val="D9AAFE8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D1B28BB"/>
    <w:multiLevelType w:val="hybridMultilevel"/>
    <w:tmpl w:val="2FB49982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8581830">
    <w:abstractNumId w:val="8"/>
  </w:num>
  <w:num w:numId="2" w16cid:durableId="918104197">
    <w:abstractNumId w:val="2"/>
  </w:num>
  <w:num w:numId="3" w16cid:durableId="784617640">
    <w:abstractNumId w:val="0"/>
  </w:num>
  <w:num w:numId="4" w16cid:durableId="915553060">
    <w:abstractNumId w:val="9"/>
  </w:num>
  <w:num w:numId="5" w16cid:durableId="1586647569">
    <w:abstractNumId w:val="5"/>
  </w:num>
  <w:num w:numId="6" w16cid:durableId="1699357341">
    <w:abstractNumId w:val="6"/>
  </w:num>
  <w:num w:numId="7" w16cid:durableId="318845154">
    <w:abstractNumId w:val="3"/>
  </w:num>
  <w:num w:numId="8" w16cid:durableId="722602561">
    <w:abstractNumId w:val="1"/>
  </w:num>
  <w:num w:numId="9" w16cid:durableId="1472290538">
    <w:abstractNumId w:val="7"/>
  </w:num>
  <w:num w:numId="10" w16cid:durableId="7432643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6FA"/>
    <w:rsid w:val="000000D7"/>
    <w:rsid w:val="0000169C"/>
    <w:rsid w:val="0000178D"/>
    <w:rsid w:val="000019B2"/>
    <w:rsid w:val="00012A7A"/>
    <w:rsid w:val="00013E46"/>
    <w:rsid w:val="000204F4"/>
    <w:rsid w:val="000212C6"/>
    <w:rsid w:val="00021DA3"/>
    <w:rsid w:val="000248F0"/>
    <w:rsid w:val="00027757"/>
    <w:rsid w:val="0003130C"/>
    <w:rsid w:val="00044C1F"/>
    <w:rsid w:val="00045C02"/>
    <w:rsid w:val="00063679"/>
    <w:rsid w:val="00080ED5"/>
    <w:rsid w:val="00082594"/>
    <w:rsid w:val="00085628"/>
    <w:rsid w:val="000878A2"/>
    <w:rsid w:val="000A0CD6"/>
    <w:rsid w:val="000A74E1"/>
    <w:rsid w:val="000B03EA"/>
    <w:rsid w:val="000B30DB"/>
    <w:rsid w:val="000C0117"/>
    <w:rsid w:val="000C1B5A"/>
    <w:rsid w:val="000D0B3D"/>
    <w:rsid w:val="000F08C5"/>
    <w:rsid w:val="000F68CA"/>
    <w:rsid w:val="001024B6"/>
    <w:rsid w:val="0010334D"/>
    <w:rsid w:val="00104DC2"/>
    <w:rsid w:val="001400CE"/>
    <w:rsid w:val="001523A5"/>
    <w:rsid w:val="00155A59"/>
    <w:rsid w:val="00157A43"/>
    <w:rsid w:val="00161863"/>
    <w:rsid w:val="00165707"/>
    <w:rsid w:val="001862A7"/>
    <w:rsid w:val="00187860"/>
    <w:rsid w:val="00190A27"/>
    <w:rsid w:val="00191BA7"/>
    <w:rsid w:val="001C05BD"/>
    <w:rsid w:val="001E125B"/>
    <w:rsid w:val="001E1471"/>
    <w:rsid w:val="001F0C7F"/>
    <w:rsid w:val="001F3959"/>
    <w:rsid w:val="001F4B5D"/>
    <w:rsid w:val="00201D46"/>
    <w:rsid w:val="00203778"/>
    <w:rsid w:val="00207FE1"/>
    <w:rsid w:val="00214B32"/>
    <w:rsid w:val="00215DF4"/>
    <w:rsid w:val="00215EA9"/>
    <w:rsid w:val="002176B3"/>
    <w:rsid w:val="00220BD3"/>
    <w:rsid w:val="00231B4D"/>
    <w:rsid w:val="0024294F"/>
    <w:rsid w:val="00265B49"/>
    <w:rsid w:val="00272B32"/>
    <w:rsid w:val="0027529A"/>
    <w:rsid w:val="002905F1"/>
    <w:rsid w:val="002A403C"/>
    <w:rsid w:val="002A6A39"/>
    <w:rsid w:val="002B7DBF"/>
    <w:rsid w:val="002C0AD2"/>
    <w:rsid w:val="002C54F6"/>
    <w:rsid w:val="002D0578"/>
    <w:rsid w:val="002E3A9B"/>
    <w:rsid w:val="002E7ECB"/>
    <w:rsid w:val="002F2082"/>
    <w:rsid w:val="002F5A1F"/>
    <w:rsid w:val="002F5AEE"/>
    <w:rsid w:val="00314341"/>
    <w:rsid w:val="00320961"/>
    <w:rsid w:val="00326CDC"/>
    <w:rsid w:val="003347F3"/>
    <w:rsid w:val="00356221"/>
    <w:rsid w:val="0036226D"/>
    <w:rsid w:val="0036663E"/>
    <w:rsid w:val="003808B0"/>
    <w:rsid w:val="003A7D60"/>
    <w:rsid w:val="003B7E81"/>
    <w:rsid w:val="003C394F"/>
    <w:rsid w:val="003D2491"/>
    <w:rsid w:val="003D39D4"/>
    <w:rsid w:val="003D60E9"/>
    <w:rsid w:val="003E5AA9"/>
    <w:rsid w:val="003E6D24"/>
    <w:rsid w:val="003F1482"/>
    <w:rsid w:val="0040531C"/>
    <w:rsid w:val="00421357"/>
    <w:rsid w:val="00422A65"/>
    <w:rsid w:val="004233A6"/>
    <w:rsid w:val="00427A68"/>
    <w:rsid w:val="00432A08"/>
    <w:rsid w:val="00443D7B"/>
    <w:rsid w:val="00467F59"/>
    <w:rsid w:val="00470599"/>
    <w:rsid w:val="00471B0A"/>
    <w:rsid w:val="00474006"/>
    <w:rsid w:val="00493640"/>
    <w:rsid w:val="00493961"/>
    <w:rsid w:val="004A3738"/>
    <w:rsid w:val="004A374A"/>
    <w:rsid w:val="004A6D08"/>
    <w:rsid w:val="004A7F2E"/>
    <w:rsid w:val="004C1A1D"/>
    <w:rsid w:val="004C1CD3"/>
    <w:rsid w:val="004D056B"/>
    <w:rsid w:val="004D3BB6"/>
    <w:rsid w:val="004D5FA6"/>
    <w:rsid w:val="004E0104"/>
    <w:rsid w:val="004E486A"/>
    <w:rsid w:val="004F67EE"/>
    <w:rsid w:val="005144A4"/>
    <w:rsid w:val="00520D59"/>
    <w:rsid w:val="0052235A"/>
    <w:rsid w:val="0053311C"/>
    <w:rsid w:val="00537E63"/>
    <w:rsid w:val="00542D5E"/>
    <w:rsid w:val="00553078"/>
    <w:rsid w:val="00554620"/>
    <w:rsid w:val="0056050C"/>
    <w:rsid w:val="005639F9"/>
    <w:rsid w:val="00572935"/>
    <w:rsid w:val="00581826"/>
    <w:rsid w:val="00581A82"/>
    <w:rsid w:val="00582405"/>
    <w:rsid w:val="00582527"/>
    <w:rsid w:val="00582964"/>
    <w:rsid w:val="005924FF"/>
    <w:rsid w:val="005A67AD"/>
    <w:rsid w:val="005C74FB"/>
    <w:rsid w:val="005F572B"/>
    <w:rsid w:val="005F685A"/>
    <w:rsid w:val="006051E2"/>
    <w:rsid w:val="0061262C"/>
    <w:rsid w:val="00613F70"/>
    <w:rsid w:val="006141CA"/>
    <w:rsid w:val="00615897"/>
    <w:rsid w:val="0062721A"/>
    <w:rsid w:val="006369C0"/>
    <w:rsid w:val="00640559"/>
    <w:rsid w:val="00642C3E"/>
    <w:rsid w:val="006571A9"/>
    <w:rsid w:val="00660B33"/>
    <w:rsid w:val="006705A2"/>
    <w:rsid w:val="00673D83"/>
    <w:rsid w:val="00681354"/>
    <w:rsid w:val="006D2D37"/>
    <w:rsid w:val="006D30EA"/>
    <w:rsid w:val="006D614D"/>
    <w:rsid w:val="006E1826"/>
    <w:rsid w:val="006F09BB"/>
    <w:rsid w:val="007236FA"/>
    <w:rsid w:val="00732381"/>
    <w:rsid w:val="007329D1"/>
    <w:rsid w:val="00743278"/>
    <w:rsid w:val="007462BE"/>
    <w:rsid w:val="00753C4F"/>
    <w:rsid w:val="00766905"/>
    <w:rsid w:val="00774262"/>
    <w:rsid w:val="00792C8D"/>
    <w:rsid w:val="00794DF5"/>
    <w:rsid w:val="007A2840"/>
    <w:rsid w:val="007A4D83"/>
    <w:rsid w:val="007B7DDA"/>
    <w:rsid w:val="007C1AF6"/>
    <w:rsid w:val="007C5B3D"/>
    <w:rsid w:val="007D16BC"/>
    <w:rsid w:val="007F1308"/>
    <w:rsid w:val="007F5E5A"/>
    <w:rsid w:val="00801885"/>
    <w:rsid w:val="00803B18"/>
    <w:rsid w:val="008078A9"/>
    <w:rsid w:val="008115FA"/>
    <w:rsid w:val="00827864"/>
    <w:rsid w:val="0084275D"/>
    <w:rsid w:val="0086349A"/>
    <w:rsid w:val="00864732"/>
    <w:rsid w:val="00875780"/>
    <w:rsid w:val="00876D48"/>
    <w:rsid w:val="00887F98"/>
    <w:rsid w:val="008A76C9"/>
    <w:rsid w:val="008B2C0A"/>
    <w:rsid w:val="008C64F6"/>
    <w:rsid w:val="008D12AF"/>
    <w:rsid w:val="00900506"/>
    <w:rsid w:val="009052B9"/>
    <w:rsid w:val="00911E33"/>
    <w:rsid w:val="00915CE3"/>
    <w:rsid w:val="0091738F"/>
    <w:rsid w:val="00934BC1"/>
    <w:rsid w:val="00955D2E"/>
    <w:rsid w:val="0097068A"/>
    <w:rsid w:val="00975EC1"/>
    <w:rsid w:val="00983C66"/>
    <w:rsid w:val="00984BC9"/>
    <w:rsid w:val="009956C1"/>
    <w:rsid w:val="0099686E"/>
    <w:rsid w:val="009A5D8B"/>
    <w:rsid w:val="009C6983"/>
    <w:rsid w:val="009E156A"/>
    <w:rsid w:val="009F02EF"/>
    <w:rsid w:val="00A17BEB"/>
    <w:rsid w:val="00A203CF"/>
    <w:rsid w:val="00A333C2"/>
    <w:rsid w:val="00A40699"/>
    <w:rsid w:val="00A43D2F"/>
    <w:rsid w:val="00A45442"/>
    <w:rsid w:val="00A63ADC"/>
    <w:rsid w:val="00A8101A"/>
    <w:rsid w:val="00A826E6"/>
    <w:rsid w:val="00A902E9"/>
    <w:rsid w:val="00A917CF"/>
    <w:rsid w:val="00AA226F"/>
    <w:rsid w:val="00AA2B48"/>
    <w:rsid w:val="00AA4D4A"/>
    <w:rsid w:val="00AA7FCA"/>
    <w:rsid w:val="00AB40E1"/>
    <w:rsid w:val="00AB5833"/>
    <w:rsid w:val="00AC38AA"/>
    <w:rsid w:val="00AC7252"/>
    <w:rsid w:val="00AE318D"/>
    <w:rsid w:val="00AF7152"/>
    <w:rsid w:val="00B12577"/>
    <w:rsid w:val="00B14215"/>
    <w:rsid w:val="00B608CE"/>
    <w:rsid w:val="00B65410"/>
    <w:rsid w:val="00B74D8B"/>
    <w:rsid w:val="00B92ABE"/>
    <w:rsid w:val="00B96E3D"/>
    <w:rsid w:val="00BA2624"/>
    <w:rsid w:val="00BB0650"/>
    <w:rsid w:val="00BC21BC"/>
    <w:rsid w:val="00BC4390"/>
    <w:rsid w:val="00BD6E72"/>
    <w:rsid w:val="00BD7F8A"/>
    <w:rsid w:val="00BF1064"/>
    <w:rsid w:val="00BF2D6A"/>
    <w:rsid w:val="00BF2E31"/>
    <w:rsid w:val="00BF776A"/>
    <w:rsid w:val="00C20D56"/>
    <w:rsid w:val="00C23E11"/>
    <w:rsid w:val="00C27729"/>
    <w:rsid w:val="00C278E1"/>
    <w:rsid w:val="00C44161"/>
    <w:rsid w:val="00C44A21"/>
    <w:rsid w:val="00C479E6"/>
    <w:rsid w:val="00C63640"/>
    <w:rsid w:val="00C665D6"/>
    <w:rsid w:val="00C74BEA"/>
    <w:rsid w:val="00C77CA4"/>
    <w:rsid w:val="00C9286B"/>
    <w:rsid w:val="00CA213E"/>
    <w:rsid w:val="00CC0183"/>
    <w:rsid w:val="00CD174B"/>
    <w:rsid w:val="00CD1AD6"/>
    <w:rsid w:val="00CD3EC9"/>
    <w:rsid w:val="00CD448E"/>
    <w:rsid w:val="00CD7286"/>
    <w:rsid w:val="00CE5D19"/>
    <w:rsid w:val="00CE63F6"/>
    <w:rsid w:val="00CE64D5"/>
    <w:rsid w:val="00CF0B32"/>
    <w:rsid w:val="00CF41D3"/>
    <w:rsid w:val="00D039BB"/>
    <w:rsid w:val="00D11DDA"/>
    <w:rsid w:val="00D133A6"/>
    <w:rsid w:val="00D16E9F"/>
    <w:rsid w:val="00D31572"/>
    <w:rsid w:val="00D57B7F"/>
    <w:rsid w:val="00D65B5E"/>
    <w:rsid w:val="00D675A4"/>
    <w:rsid w:val="00D80012"/>
    <w:rsid w:val="00D813D0"/>
    <w:rsid w:val="00D81CCB"/>
    <w:rsid w:val="00D87867"/>
    <w:rsid w:val="00D92614"/>
    <w:rsid w:val="00D92F85"/>
    <w:rsid w:val="00DC79B4"/>
    <w:rsid w:val="00DD2C8A"/>
    <w:rsid w:val="00DE36DD"/>
    <w:rsid w:val="00DE48B1"/>
    <w:rsid w:val="00E01EBD"/>
    <w:rsid w:val="00E02B87"/>
    <w:rsid w:val="00E13E75"/>
    <w:rsid w:val="00E25E02"/>
    <w:rsid w:val="00E3060A"/>
    <w:rsid w:val="00E312CF"/>
    <w:rsid w:val="00E348E0"/>
    <w:rsid w:val="00E50395"/>
    <w:rsid w:val="00E50A04"/>
    <w:rsid w:val="00E60879"/>
    <w:rsid w:val="00E65FBB"/>
    <w:rsid w:val="00E744C6"/>
    <w:rsid w:val="00E80177"/>
    <w:rsid w:val="00E82738"/>
    <w:rsid w:val="00E9063A"/>
    <w:rsid w:val="00E91035"/>
    <w:rsid w:val="00E93CF1"/>
    <w:rsid w:val="00EA40C2"/>
    <w:rsid w:val="00EB5160"/>
    <w:rsid w:val="00ED3A4C"/>
    <w:rsid w:val="00EE27B0"/>
    <w:rsid w:val="00EE5684"/>
    <w:rsid w:val="00EF1E71"/>
    <w:rsid w:val="00F03F96"/>
    <w:rsid w:val="00F0443F"/>
    <w:rsid w:val="00F21B5B"/>
    <w:rsid w:val="00F368BF"/>
    <w:rsid w:val="00F45DB7"/>
    <w:rsid w:val="00F47144"/>
    <w:rsid w:val="00F5172D"/>
    <w:rsid w:val="00F53558"/>
    <w:rsid w:val="00F61057"/>
    <w:rsid w:val="00F65DF8"/>
    <w:rsid w:val="00F752B6"/>
    <w:rsid w:val="00F900F4"/>
    <w:rsid w:val="00FA4E60"/>
    <w:rsid w:val="00FA4FC5"/>
    <w:rsid w:val="00FA54EF"/>
    <w:rsid w:val="00FB646F"/>
    <w:rsid w:val="00FC1748"/>
    <w:rsid w:val="00FC68EF"/>
    <w:rsid w:val="00FD48D0"/>
    <w:rsid w:val="00FE0992"/>
    <w:rsid w:val="00FE2885"/>
    <w:rsid w:val="00FE3414"/>
    <w:rsid w:val="00FF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55872"/>
  <w15:chartTrackingRefBased/>
  <w15:docId w15:val="{D93DB908-4F3C-4F38-9528-7D646848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6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6F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3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0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0D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0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0D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15DF4"/>
    <w:pPr>
      <w:ind w:left="720"/>
      <w:contextualSpacing/>
    </w:pPr>
  </w:style>
  <w:style w:type="paragraph" w:styleId="Revision">
    <w:name w:val="Revision"/>
    <w:hidden/>
    <w:uiPriority w:val="99"/>
    <w:semiHidden/>
    <w:rsid w:val="00AA4D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4</TotalTime>
  <Pages>5</Pages>
  <Words>1267</Words>
  <Characters>7228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Valerie Michaelson</cp:lastModifiedBy>
  <cp:revision>327</cp:revision>
  <dcterms:created xsi:type="dcterms:W3CDTF">2023-05-10T19:15:00Z</dcterms:created>
  <dcterms:modified xsi:type="dcterms:W3CDTF">2023-05-27T17:58:00Z</dcterms:modified>
</cp:coreProperties>
</file>